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9F5BA" w14:textId="77777777" w:rsidR="00790374" w:rsidRDefault="00790374" w:rsidP="00790374">
      <w:pPr>
        <w:pStyle w:val="Rubrik1"/>
      </w:pPr>
      <w:bookmarkStart w:id="0" w:name="_GoBack"/>
      <w:bookmarkEnd w:id="0"/>
      <w:r>
        <w:t>BABITT questionnaire at 9 months of age</w:t>
      </w:r>
    </w:p>
    <w:p w14:paraId="002493C0" w14:textId="77777777" w:rsidR="005079B5" w:rsidRDefault="005079B5"/>
    <w:p w14:paraId="1644E28D" w14:textId="77777777" w:rsidR="00167D3A" w:rsidRPr="00167D3A" w:rsidRDefault="00167D3A">
      <w:pPr>
        <w:rPr>
          <w:rFonts w:asciiTheme="majorHAnsi" w:hAnsiTheme="majorHAnsi" w:cstheme="majorHAnsi"/>
          <w:i/>
        </w:rPr>
      </w:pPr>
      <w:r w:rsidRPr="00167D3A">
        <w:rPr>
          <w:rFonts w:asciiTheme="majorHAnsi" w:hAnsiTheme="majorHAnsi" w:cstheme="majorHAnsi"/>
          <w:i/>
        </w:rPr>
        <w:t>IN THE LAST MONTH</w:t>
      </w:r>
    </w:p>
    <w:p w14:paraId="6BB3FEBB" w14:textId="77777777" w:rsidR="00AA6AD2" w:rsidRPr="001B6C22" w:rsidRDefault="00AA6AD2" w:rsidP="00AA6AD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1B6C22">
        <w:rPr>
          <w:rFonts w:ascii="Calibri Light" w:hAnsi="Calibri Light" w:cs="Calibri Light"/>
          <w:color w:val="202528"/>
        </w:rPr>
        <w:t xml:space="preserve">Have there been </w:t>
      </w:r>
      <w:r w:rsidR="00167D3A">
        <w:rPr>
          <w:rFonts w:ascii="Calibri Light" w:hAnsi="Calibri Light" w:cs="Calibri Light"/>
          <w:color w:val="202528"/>
        </w:rPr>
        <w:t>major</w:t>
      </w:r>
      <w:r w:rsidRPr="001B6C22">
        <w:rPr>
          <w:rFonts w:ascii="Calibri Light" w:hAnsi="Calibri Light" w:cs="Calibri Light"/>
          <w:color w:val="202528"/>
        </w:rPr>
        <w:t xml:space="preserve"> changes in your child’s daily life</w:t>
      </w:r>
      <w:r w:rsidRPr="001B6C22">
        <w:rPr>
          <w:rFonts w:ascii="Calibri Light" w:hAnsi="Calibri Light" w:cs="Calibri Light"/>
          <w:color w:val="202528"/>
          <w:spacing w:val="10"/>
        </w:rPr>
        <w:t>?</w:t>
      </w:r>
    </w:p>
    <w:p w14:paraId="73404D63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04E5D251" w14:textId="3BE5F84E" w:rsidR="00AA6AD2" w:rsidRPr="00F31628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 xml:space="preserve">Yes, the arrival of </w:t>
      </w:r>
      <w:r w:rsidR="004D36B2">
        <w:rPr>
          <w:rFonts w:ascii="Calibri Light" w:hAnsi="Calibri Light" w:cs="Calibri Light"/>
          <w:color w:val="202528"/>
          <w:sz w:val="22"/>
          <w:szCs w:val="22"/>
        </w:rPr>
        <w:t xml:space="preserve">a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sibling</w:t>
      </w:r>
    </w:p>
    <w:p w14:paraId="7FC230EF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Yes, change of residence</w:t>
      </w:r>
    </w:p>
    <w:p w14:paraId="57DC33EA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separation</w:t>
      </w:r>
    </w:p>
    <w:p w14:paraId="35C071D9" w14:textId="77777777" w:rsidR="00AA6AD2" w:rsidRPr="00F31628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illness in the family/</w:t>
      </w:r>
      <w:r>
        <w:rPr>
          <w:rFonts w:ascii="Calibri Light" w:hAnsi="Calibri Light" w:cs="Calibri Light"/>
          <w:color w:val="202528"/>
          <w:sz w:val="22"/>
          <w:szCs w:val="22"/>
        </w:rPr>
        <w:t xml:space="preserve">close relatives </w:t>
      </w:r>
    </w:p>
    <w:p w14:paraId="32DC6381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sz w:val="22"/>
          <w:szCs w:val="22"/>
        </w:rPr>
        <w:t>Y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es,</w:t>
      </w:r>
      <w:r w:rsidRPr="00F31628">
        <w:rPr>
          <w:rFonts w:ascii="Calibri Light" w:hAnsi="Calibri Light" w:cs="Calibri Light"/>
          <w:color w:val="202528"/>
          <w:spacing w:val="-1"/>
          <w:sz w:val="22"/>
          <w:szCs w:val="22"/>
        </w:rPr>
        <w:t xml:space="preserve">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death in the family/close relatives</w:t>
      </w:r>
    </w:p>
    <w:p w14:paraId="4BE22541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  <w:lang w:val="sv-SE"/>
        </w:rPr>
        <w:t>Yes, other</w:t>
      </w:r>
    </w:p>
    <w:p w14:paraId="3DBBFCD7" w14:textId="77777777" w:rsidR="00AA6AD2" w:rsidRPr="00F31628" w:rsidRDefault="00AA6AD2" w:rsidP="00AA6AD2">
      <w:pPr>
        <w:pStyle w:val="Brdtext"/>
        <w:spacing w:before="64"/>
        <w:rPr>
          <w:rFonts w:ascii="Calibri Light" w:hAnsi="Calibri Light" w:cs="Calibri Light"/>
          <w:sz w:val="22"/>
          <w:szCs w:val="22"/>
        </w:rPr>
      </w:pPr>
    </w:p>
    <w:p w14:paraId="6FDF8FDB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6E9EB6E6" w14:textId="77777777" w:rsidR="00AA6AD2" w:rsidRPr="00AA6AD2" w:rsidRDefault="00AA6AD2">
      <w:pPr>
        <w:rPr>
          <w:rFonts w:asciiTheme="majorHAnsi" w:hAnsiTheme="majorHAnsi" w:cstheme="majorHAnsi"/>
        </w:rPr>
      </w:pPr>
    </w:p>
    <w:p w14:paraId="59DB7696" w14:textId="77777777" w:rsidR="00AA6AD2" w:rsidRPr="00AA6AD2" w:rsidRDefault="00AA6AD2" w:rsidP="00AA6AD2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Do you use a baby sling or baby carrier?</w:t>
      </w:r>
    </w:p>
    <w:p w14:paraId="53613B06" w14:textId="77777777" w:rsidR="00AA6AD2" w:rsidRPr="00AA6AD2" w:rsidRDefault="00AA6AD2" w:rsidP="00AA6AD2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Yes, daily</w:t>
      </w:r>
    </w:p>
    <w:p w14:paraId="5422298C" w14:textId="77777777" w:rsidR="00AA6AD2" w:rsidRPr="00AA6AD2" w:rsidRDefault="00AA6AD2" w:rsidP="00AA6AD2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Yes, 3-6 days a week</w:t>
      </w:r>
    </w:p>
    <w:p w14:paraId="3DA0CDEE" w14:textId="77777777" w:rsidR="00AA6AD2" w:rsidRPr="00AA6AD2" w:rsidRDefault="00AA6AD2" w:rsidP="00AA6AD2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Yes, 1-2 days a week</w:t>
      </w:r>
    </w:p>
    <w:p w14:paraId="5D08F6C8" w14:textId="77777777" w:rsidR="00AA6AD2" w:rsidRPr="00AA6AD2" w:rsidRDefault="00AA6AD2" w:rsidP="00AA6AD2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Yes, but less than once a week</w:t>
      </w:r>
    </w:p>
    <w:p w14:paraId="3BF02FE5" w14:textId="77777777" w:rsidR="00AA6AD2" w:rsidRPr="00AA6AD2" w:rsidRDefault="00AA6AD2" w:rsidP="00AA6AD2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AA6AD2">
        <w:rPr>
          <w:rFonts w:asciiTheme="majorHAnsi" w:hAnsiTheme="majorHAnsi" w:cstheme="majorHAnsi"/>
        </w:rPr>
        <w:t>No</w:t>
      </w:r>
    </w:p>
    <w:p w14:paraId="086A4AD9" w14:textId="77777777" w:rsidR="00AA6AD2" w:rsidRPr="00AA6AD2" w:rsidRDefault="00AA6AD2" w:rsidP="00AA6AD2">
      <w:pPr>
        <w:rPr>
          <w:rFonts w:asciiTheme="majorHAnsi" w:hAnsiTheme="majorHAnsi" w:cstheme="majorHAnsi"/>
        </w:rPr>
      </w:pPr>
    </w:p>
    <w:p w14:paraId="70C61476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’s development and growth been normal (according to assessments during visits to the Child Health Center)?</w:t>
      </w:r>
    </w:p>
    <w:p w14:paraId="7A0BE475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3548446E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30760767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B06D349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0FE45B55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6908E1E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s your child allergic to cow’s milk protein (confirmed by healthcare professionals)?</w:t>
      </w:r>
    </w:p>
    <w:p w14:paraId="32A8DE41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136336C9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60398852" w14:textId="77777777" w:rsidR="00AA6AD2" w:rsidRPr="00745F83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No, but my child has </w:t>
      </w:r>
      <w:r w:rsidR="00167D3A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previously 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been allergic to cow’s </w:t>
      </w:r>
      <w:r w:rsidRPr="00745F83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milk protein </w:t>
      </w:r>
    </w:p>
    <w:p w14:paraId="1A2FA0B0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0342CD2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s your child gluten intolerant (confirmed by healthcare professionals)?</w:t>
      </w:r>
    </w:p>
    <w:p w14:paraId="5CA8468F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3EA7C6B9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457F7AD4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697E5C4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 suffered from</w:t>
      </w:r>
      <w:r w:rsidR="008206D6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constipation or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other stomach iss</w:t>
      </w:r>
      <w:r w:rsidR="008206D6">
        <w:rPr>
          <w:rFonts w:asciiTheme="majorHAnsi" w:hAnsiTheme="majorHAnsi" w:cstheme="majorHAnsi"/>
          <w:color w:val="202528"/>
          <w:position w:val="2"/>
          <w:sz w:val="22"/>
          <w:szCs w:val="22"/>
        </w:rPr>
        <w:t>ues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that prompted you to seek medical care at any time?</w:t>
      </w:r>
    </w:p>
    <w:p w14:paraId="4C56665F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Yes </w:t>
      </w:r>
    </w:p>
    <w:p w14:paraId="29A22002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4BB2A9DE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02B8BE2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41A21599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22366C7" w14:textId="4B4CD261" w:rsidR="00AA6AD2" w:rsidRDefault="00745F83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Has </w:t>
      </w:r>
      <w:r w:rsidR="00AA6AD2">
        <w:rPr>
          <w:rFonts w:asciiTheme="majorHAnsi" w:hAnsiTheme="majorHAnsi" w:cstheme="majorHAnsi"/>
          <w:color w:val="202528"/>
          <w:position w:val="2"/>
          <w:sz w:val="22"/>
          <w:szCs w:val="22"/>
        </w:rPr>
        <w:t>your child ever receive</w:t>
      </w:r>
      <w:r w:rsidR="00E872CF">
        <w:rPr>
          <w:rFonts w:asciiTheme="majorHAnsi" w:hAnsiTheme="majorHAnsi" w:cstheme="majorHAnsi"/>
          <w:color w:val="202528"/>
          <w:position w:val="2"/>
          <w:sz w:val="22"/>
          <w:szCs w:val="22"/>
        </w:rPr>
        <w:t>d</w:t>
      </w:r>
      <w:r w:rsidR="00AA6AD2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treatment with antibiotics for urinary tract infection?</w:t>
      </w:r>
    </w:p>
    <w:p w14:paraId="232A8BC1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32402C14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lastRenderedPageBreak/>
        <w:t>No</w:t>
      </w:r>
    </w:p>
    <w:p w14:paraId="62E7D840" w14:textId="77777777" w:rsidR="009B4946" w:rsidRDefault="009B4946" w:rsidP="009B494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735FF90C" w14:textId="77777777" w:rsidR="00AA6AD2" w:rsidRPr="00C512FC" w:rsidRDefault="00C512FC" w:rsidP="00C512FC">
      <w:pPr>
        <w:rPr>
          <w:rFonts w:asciiTheme="majorHAnsi" w:hAnsiTheme="majorHAnsi" w:cstheme="majorHAnsi"/>
          <w:i/>
        </w:rPr>
      </w:pPr>
      <w:r w:rsidRPr="00C512FC">
        <w:rPr>
          <w:rFonts w:asciiTheme="majorHAnsi" w:hAnsiTheme="majorHAnsi" w:cstheme="majorHAnsi"/>
          <w:i/>
        </w:rPr>
        <w:t>IN THE LAST WEEK:</w:t>
      </w:r>
    </w:p>
    <w:p w14:paraId="43E22D7B" w14:textId="77777777" w:rsidR="00C512FC" w:rsidRDefault="00C512FC" w:rsidP="00C512F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C512FC">
        <w:rPr>
          <w:rFonts w:asciiTheme="majorHAnsi" w:hAnsiTheme="majorHAnsi" w:cstheme="majorHAnsi"/>
        </w:rPr>
        <w:t>How often</w:t>
      </w:r>
      <w:r>
        <w:rPr>
          <w:rFonts w:asciiTheme="majorHAnsi" w:hAnsiTheme="majorHAnsi" w:cstheme="majorHAnsi"/>
        </w:rPr>
        <w:t xml:space="preserve"> do you breast feed your child (or give it breast milk in other ways)?</w:t>
      </w:r>
    </w:p>
    <w:p w14:paraId="56F7A5B8" w14:textId="77777777" w:rsidR="00C512FC" w:rsidRDefault="00AF1E45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lmost</w:t>
      </w:r>
      <w:r w:rsidR="00C512FC">
        <w:rPr>
          <w:rFonts w:asciiTheme="majorHAnsi" w:hAnsiTheme="majorHAnsi" w:cstheme="majorHAnsi"/>
        </w:rPr>
        <w:t xml:space="preserve"> all meals</w:t>
      </w:r>
    </w:p>
    <w:p w14:paraId="759D5C1B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aily but not all meals</w:t>
      </w:r>
    </w:p>
    <w:p w14:paraId="30E376F7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 couple of times a week</w:t>
      </w:r>
    </w:p>
    <w:p w14:paraId="21579EA6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nce in a while</w:t>
      </w:r>
    </w:p>
    <w:p w14:paraId="396E13A2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ver</w:t>
      </w:r>
    </w:p>
    <w:p w14:paraId="4EF3F2B6" w14:textId="77777777" w:rsidR="00C512FC" w:rsidRPr="00C512FC" w:rsidRDefault="00C512FC" w:rsidP="00C512FC">
      <w:pPr>
        <w:rPr>
          <w:rFonts w:asciiTheme="majorHAnsi" w:hAnsiTheme="majorHAnsi" w:cstheme="majorHAnsi"/>
        </w:rPr>
      </w:pPr>
    </w:p>
    <w:p w14:paraId="7FB3072E" w14:textId="77777777" w:rsidR="00C512FC" w:rsidRDefault="00C512FC" w:rsidP="00C512F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often do you give your child formula?</w:t>
      </w:r>
    </w:p>
    <w:p w14:paraId="12277277" w14:textId="77777777" w:rsidR="00C512FC" w:rsidRDefault="00AF1E45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lmost</w:t>
      </w:r>
      <w:r w:rsidR="00C512FC">
        <w:rPr>
          <w:rFonts w:asciiTheme="majorHAnsi" w:hAnsiTheme="majorHAnsi" w:cstheme="majorHAnsi"/>
        </w:rPr>
        <w:t xml:space="preserve"> all meals</w:t>
      </w:r>
    </w:p>
    <w:p w14:paraId="0E5EF15C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aily but not all meals</w:t>
      </w:r>
    </w:p>
    <w:p w14:paraId="6B5E1DC0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 couple of times a week</w:t>
      </w:r>
    </w:p>
    <w:p w14:paraId="14A84BF5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nce in a while</w:t>
      </w:r>
    </w:p>
    <w:p w14:paraId="1776BD90" w14:textId="77777777" w:rsidR="00C512FC" w:rsidRDefault="00C512FC" w:rsidP="00C512F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ver</w:t>
      </w:r>
    </w:p>
    <w:p w14:paraId="415302B2" w14:textId="77777777" w:rsidR="00697269" w:rsidRPr="00697269" w:rsidRDefault="00697269" w:rsidP="00697269">
      <w:pPr>
        <w:rPr>
          <w:rFonts w:asciiTheme="majorHAnsi" w:hAnsiTheme="majorHAnsi" w:cstheme="majorHAnsi"/>
        </w:rPr>
      </w:pPr>
    </w:p>
    <w:p w14:paraId="289B4826" w14:textId="77777777" w:rsidR="00C512FC" w:rsidRDefault="00C512FC" w:rsidP="00C512F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often do you give you child “regular” food (i.e. all food</w:t>
      </w:r>
      <w:r w:rsidR="00697269">
        <w:rPr>
          <w:rFonts w:asciiTheme="majorHAnsi" w:hAnsiTheme="majorHAnsi" w:cstheme="majorHAnsi"/>
        </w:rPr>
        <w:t>s that are</w:t>
      </w:r>
      <w:r>
        <w:rPr>
          <w:rFonts w:asciiTheme="majorHAnsi" w:hAnsiTheme="majorHAnsi" w:cstheme="majorHAnsi"/>
        </w:rPr>
        <w:t xml:space="preserve"> not breast milk or formula</w:t>
      </w:r>
      <w:r w:rsidR="00697269">
        <w:rPr>
          <w:rFonts w:asciiTheme="majorHAnsi" w:hAnsiTheme="majorHAnsi" w:cstheme="majorHAnsi"/>
        </w:rPr>
        <w:t>)?</w:t>
      </w:r>
    </w:p>
    <w:p w14:paraId="682B9957" w14:textId="77777777" w:rsidR="00697269" w:rsidRDefault="00AF1E45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lmost</w:t>
      </w:r>
      <w:r w:rsidR="00697269">
        <w:rPr>
          <w:rFonts w:asciiTheme="majorHAnsi" w:hAnsiTheme="majorHAnsi" w:cstheme="majorHAnsi"/>
        </w:rPr>
        <w:t xml:space="preserve"> all meals</w:t>
      </w:r>
    </w:p>
    <w:p w14:paraId="6BA6A001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aily but not all meals</w:t>
      </w:r>
    </w:p>
    <w:p w14:paraId="72553ACD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 couple of times a week</w:t>
      </w:r>
    </w:p>
    <w:p w14:paraId="4ABDAECD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nce in a while</w:t>
      </w:r>
    </w:p>
    <w:p w14:paraId="69E7D0B4" w14:textId="77777777" w:rsidR="00697269" w:rsidRDefault="00697269" w:rsidP="00697269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ver</w:t>
      </w:r>
    </w:p>
    <w:p w14:paraId="7D3E683F" w14:textId="77777777" w:rsidR="005D599B" w:rsidRPr="005D599B" w:rsidRDefault="005D599B" w:rsidP="005D599B">
      <w:pPr>
        <w:rPr>
          <w:rFonts w:asciiTheme="majorHAnsi" w:hAnsiTheme="majorHAnsi" w:cstheme="majorHAnsi"/>
        </w:rPr>
      </w:pPr>
    </w:p>
    <w:p w14:paraId="5E323770" w14:textId="77777777" w:rsidR="00697269" w:rsidRPr="005D599B" w:rsidRDefault="005D599B" w:rsidP="005D599B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5D599B">
        <w:rPr>
          <w:rFonts w:asciiTheme="majorHAnsi" w:hAnsiTheme="majorHAnsi" w:cstheme="majorHAnsi"/>
        </w:rPr>
        <w:t>Does</w:t>
      </w:r>
      <w:r>
        <w:rPr>
          <w:rFonts w:asciiTheme="majorHAnsi" w:hAnsiTheme="majorHAnsi" w:cstheme="majorHAnsi"/>
        </w:rPr>
        <w:t xml:space="preserve"> your child use diapers during daytime (at home)?</w:t>
      </w:r>
    </w:p>
    <w:p w14:paraId="4785BBF3" w14:textId="77777777" w:rsidR="00697269" w:rsidRPr="00711F70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36"/>
          <w:szCs w:val="22"/>
        </w:rPr>
      </w:pPr>
      <w:r w:rsidRPr="00711F70">
        <w:rPr>
          <w:rFonts w:asciiTheme="majorHAnsi" w:hAnsiTheme="majorHAnsi" w:cstheme="majorHAnsi"/>
          <w:color w:val="202528"/>
          <w:position w:val="2"/>
          <w:sz w:val="22"/>
        </w:rPr>
        <w:t>Yes,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my child uses diapers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ST OF THE TIME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 xml:space="preserve">daytime 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>(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re than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75% of the time</w:t>
      </w:r>
    </w:p>
    <w:p w14:paraId="70882135" w14:textId="77777777" w:rsidR="00697269" w:rsidRPr="0069222F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SOMETIMES daytim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‐75% of the time</w:t>
      </w:r>
      <w:r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>)</w:t>
      </w:r>
    </w:p>
    <w:p w14:paraId="316ED67B" w14:textId="77777777" w:rsidR="00697269" w:rsidRPr="0069222F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ONCE IN A WHIL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less than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%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of the time)</w:t>
      </w:r>
    </w:p>
    <w:p w14:paraId="0426F9A4" w14:textId="77777777" w:rsidR="00697269" w:rsidRPr="00425204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o,</w:t>
      </w:r>
      <w:r w:rsidRPr="0069222F"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 xml:space="preserve"> my child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EVER uses diaper daytime</w:t>
      </w:r>
    </w:p>
    <w:p w14:paraId="6643AA98" w14:textId="77777777" w:rsidR="00697269" w:rsidRDefault="00697269" w:rsidP="00F7669C">
      <w:pPr>
        <w:rPr>
          <w:rFonts w:asciiTheme="majorHAnsi" w:hAnsiTheme="majorHAnsi" w:cstheme="majorHAnsi"/>
        </w:rPr>
      </w:pPr>
    </w:p>
    <w:p w14:paraId="4CF474E4" w14:textId="77777777" w:rsidR="00F7669C" w:rsidRPr="0069222F" w:rsidRDefault="00F7669C" w:rsidP="00F7669C">
      <w:pPr>
        <w:pStyle w:val="Brd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59352957" w14:textId="77777777" w:rsidR="00F7669C" w:rsidRDefault="00F7669C" w:rsidP="00F7669C">
      <w:pPr>
        <w:rPr>
          <w:rFonts w:asciiTheme="majorHAnsi" w:hAnsiTheme="majorHAnsi" w:cstheme="majorHAnsi"/>
        </w:rPr>
      </w:pPr>
    </w:p>
    <w:p w14:paraId="677FD8A0" w14:textId="77777777" w:rsidR="00F7669C" w:rsidRDefault="00F7669C" w:rsidP="00F7669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kind of diaper does your child mostly use (daytime)?</w:t>
      </w:r>
    </w:p>
    <w:p w14:paraId="2EA67327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isposable diaper</w:t>
      </w:r>
    </w:p>
    <w:p w14:paraId="429C70C4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loth diaper</w:t>
      </w:r>
    </w:p>
    <w:p w14:paraId="069EE1A1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ther</w:t>
      </w:r>
    </w:p>
    <w:p w14:paraId="18428979" w14:textId="77777777" w:rsidR="00F7669C" w:rsidRPr="00F7669C" w:rsidRDefault="00F7669C" w:rsidP="00F7669C">
      <w:pPr>
        <w:rPr>
          <w:rFonts w:asciiTheme="majorHAnsi" w:hAnsiTheme="majorHAnsi" w:cstheme="majorHAnsi"/>
        </w:rPr>
      </w:pPr>
    </w:p>
    <w:p w14:paraId="4BA0B256" w14:textId="77777777" w:rsidR="00F7669C" w:rsidRDefault="00F7669C" w:rsidP="00F7669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ry to estimate how many disposable diapers a day you used for your baby, last week.</w:t>
      </w:r>
    </w:p>
    <w:p w14:paraId="6EE65CBD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0</w:t>
      </w:r>
    </w:p>
    <w:p w14:paraId="1680B427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</w:t>
      </w:r>
    </w:p>
    <w:p w14:paraId="628BE873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</w:t>
      </w:r>
    </w:p>
    <w:p w14:paraId="2C616B08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3</w:t>
      </w:r>
    </w:p>
    <w:p w14:paraId="3053D0EC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4</w:t>
      </w:r>
    </w:p>
    <w:p w14:paraId="1A82BE5C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5</w:t>
      </w:r>
    </w:p>
    <w:p w14:paraId="24CD93FC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6</w:t>
      </w:r>
    </w:p>
    <w:p w14:paraId="7DB2E5BD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7</w:t>
      </w:r>
    </w:p>
    <w:p w14:paraId="53247088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8</w:t>
      </w:r>
    </w:p>
    <w:p w14:paraId="37FDE866" w14:textId="77777777" w:rsidR="00F7669C" w:rsidRP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9</w:t>
      </w:r>
    </w:p>
    <w:p w14:paraId="22C9667A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0</w:t>
      </w:r>
    </w:p>
    <w:p w14:paraId="236D0C7F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1</w:t>
      </w:r>
    </w:p>
    <w:p w14:paraId="29852421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2</w:t>
      </w:r>
    </w:p>
    <w:p w14:paraId="73C7BE1B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3</w:t>
      </w:r>
    </w:p>
    <w:p w14:paraId="50D513E2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4</w:t>
      </w:r>
    </w:p>
    <w:p w14:paraId="1968AB88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5</w:t>
      </w:r>
    </w:p>
    <w:p w14:paraId="5F893F7F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6</w:t>
      </w:r>
    </w:p>
    <w:p w14:paraId="2F55C2BB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7</w:t>
      </w:r>
    </w:p>
    <w:p w14:paraId="081C4060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8</w:t>
      </w:r>
    </w:p>
    <w:p w14:paraId="3EDE5E72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9</w:t>
      </w:r>
    </w:p>
    <w:p w14:paraId="73D9FE66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0</w:t>
      </w:r>
      <w:r w:rsidRPr="00F7669C">
        <w:rPr>
          <w:rFonts w:asciiTheme="majorHAnsi" w:hAnsiTheme="majorHAnsi" w:cstheme="majorHAnsi"/>
        </w:rPr>
        <w:t xml:space="preserve"> </w:t>
      </w:r>
    </w:p>
    <w:p w14:paraId="0D0177BC" w14:textId="77777777" w:rsidR="00F7669C" w:rsidRDefault="00F7669C" w:rsidP="00F7669C">
      <w:pPr>
        <w:rPr>
          <w:rFonts w:asciiTheme="majorHAnsi" w:hAnsiTheme="majorHAnsi" w:cstheme="majorHAnsi"/>
        </w:rPr>
      </w:pPr>
    </w:p>
    <w:p w14:paraId="0C5B1156" w14:textId="77777777" w:rsidR="00F7669C" w:rsidRPr="0069222F" w:rsidRDefault="00F7669C" w:rsidP="00F7669C">
      <w:pPr>
        <w:pStyle w:val="Brd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1CB4BFE6" w14:textId="77777777" w:rsidR="00F7669C" w:rsidRDefault="00F7669C" w:rsidP="00F7669C">
      <w:pPr>
        <w:rPr>
          <w:rFonts w:asciiTheme="majorHAnsi" w:hAnsiTheme="majorHAnsi" w:cstheme="majorHAnsi"/>
        </w:rPr>
      </w:pPr>
    </w:p>
    <w:p w14:paraId="5D32A21C" w14:textId="77777777" w:rsidR="009E441F" w:rsidRDefault="009E441F" w:rsidP="009E441F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kind of diaper does your child mostly use at night?</w:t>
      </w:r>
    </w:p>
    <w:p w14:paraId="7A81F7EA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isposable diaper</w:t>
      </w:r>
    </w:p>
    <w:p w14:paraId="6710D3DA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loth diaper</w:t>
      </w:r>
    </w:p>
    <w:p w14:paraId="0B9C382D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ther</w:t>
      </w:r>
    </w:p>
    <w:p w14:paraId="0323D1FF" w14:textId="77777777" w:rsidR="0057770A" w:rsidRDefault="0057770A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y child doesn’t use diapers at night</w:t>
      </w:r>
    </w:p>
    <w:p w14:paraId="103BC73B" w14:textId="77777777" w:rsidR="009E441F" w:rsidRDefault="009E441F" w:rsidP="009E441F">
      <w:pPr>
        <w:rPr>
          <w:rFonts w:asciiTheme="majorHAnsi" w:hAnsiTheme="majorHAnsi" w:cstheme="majorHAnsi"/>
        </w:rPr>
      </w:pPr>
    </w:p>
    <w:p w14:paraId="6056E0A0" w14:textId="77777777" w:rsidR="009E441F" w:rsidRPr="009E441F" w:rsidRDefault="009E441F" w:rsidP="009E441F">
      <w:pPr>
        <w:rPr>
          <w:rFonts w:asciiTheme="majorHAnsi" w:hAnsiTheme="majorHAnsi" w:cstheme="majorHAnsi"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7FF441D2" w14:textId="77777777" w:rsidR="009E441F" w:rsidRDefault="009E441F" w:rsidP="009E441F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79747B">
        <w:rPr>
          <w:rFonts w:asciiTheme="majorHAnsi" w:hAnsiTheme="majorHAnsi" w:cstheme="majorHAnsi"/>
        </w:rPr>
        <w:t xml:space="preserve">Does </w:t>
      </w:r>
      <w:r>
        <w:rPr>
          <w:rFonts w:asciiTheme="majorHAnsi" w:hAnsiTheme="majorHAnsi" w:cstheme="majorHAnsi"/>
        </w:rPr>
        <w:t>your child wet itself during the day (at home)?</w:t>
      </w:r>
    </w:p>
    <w:p w14:paraId="588E247A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daily</w:t>
      </w:r>
    </w:p>
    <w:p w14:paraId="601A3AA7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everal times a week</w:t>
      </w:r>
    </w:p>
    <w:p w14:paraId="69490CCE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ome times a month</w:t>
      </w:r>
    </w:p>
    <w:p w14:paraId="327D2982" w14:textId="77777777" w:rsidR="009E441F" w:rsidRP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No my child does not wet itself</w:t>
      </w:r>
    </w:p>
    <w:p w14:paraId="06AE1E92" w14:textId="77777777" w:rsidR="009E441F" w:rsidRPr="009E441F" w:rsidRDefault="009E441F" w:rsidP="009E441F">
      <w:pPr>
        <w:rPr>
          <w:rFonts w:asciiTheme="majorHAnsi" w:hAnsiTheme="majorHAnsi" w:cstheme="majorHAnsi"/>
        </w:rPr>
      </w:pPr>
    </w:p>
    <w:p w14:paraId="60D77F4F" w14:textId="77777777" w:rsidR="009E441F" w:rsidRPr="00854AB1" w:rsidRDefault="00AF1E45" w:rsidP="009E441F">
      <w:pPr>
        <w:pStyle w:val="Liststycke"/>
        <w:numPr>
          <w:ilvl w:val="0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  <w:rtl/>
        </w:rPr>
      </w:pPr>
      <w:r>
        <w:rPr>
          <w:rFonts w:asciiTheme="majorHAnsi" w:hAnsiTheme="majorHAnsi" w:cstheme="majorHAnsi"/>
          <w:color w:val="202528"/>
        </w:rPr>
        <w:t>How large are</w:t>
      </w:r>
      <w:r w:rsidR="009E441F" w:rsidRPr="00854AB1">
        <w:rPr>
          <w:rFonts w:asciiTheme="majorHAnsi" w:hAnsiTheme="majorHAnsi" w:cstheme="majorHAnsi"/>
          <w:color w:val="202528"/>
        </w:rPr>
        <w:t xml:space="preserve"> the urinary leakage</w:t>
      </w:r>
      <w:r>
        <w:rPr>
          <w:rFonts w:asciiTheme="majorHAnsi" w:hAnsiTheme="majorHAnsi" w:cstheme="majorHAnsi"/>
          <w:color w:val="202528"/>
        </w:rPr>
        <w:t>s</w:t>
      </w:r>
      <w:r w:rsidR="009E441F" w:rsidRPr="00854AB1">
        <w:rPr>
          <w:rFonts w:asciiTheme="majorHAnsi" w:hAnsiTheme="majorHAnsi" w:cstheme="majorHAnsi"/>
          <w:color w:val="202528"/>
        </w:rPr>
        <w:t>? (several option</w:t>
      </w:r>
      <w:r w:rsidR="009E441F" w:rsidRPr="00854AB1">
        <w:rPr>
          <w:rFonts w:asciiTheme="majorHAnsi" w:hAnsiTheme="majorHAnsi" w:cstheme="majorHAnsi"/>
          <w:color w:val="202528"/>
          <w:spacing w:val="-2"/>
        </w:rPr>
        <w:t>s can be chosen</w:t>
      </w:r>
      <w:r w:rsidR="009E441F" w:rsidRPr="00854AB1">
        <w:rPr>
          <w:rFonts w:asciiTheme="majorHAnsi" w:hAnsiTheme="majorHAnsi" w:cstheme="majorHAnsi"/>
          <w:color w:val="202528"/>
          <w:spacing w:val="-2"/>
          <w:rtl/>
        </w:rPr>
        <w:t>(</w:t>
      </w:r>
    </w:p>
    <w:p w14:paraId="463BE359" w14:textId="77777777" w:rsidR="009E441F" w:rsidRPr="00854AB1" w:rsidRDefault="009E441F" w:rsidP="009E441F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854AB1">
        <w:rPr>
          <w:rFonts w:asciiTheme="majorHAnsi" w:hAnsiTheme="majorHAnsi" w:cstheme="majorHAnsi"/>
          <w:color w:val="202528"/>
          <w:position w:val="2"/>
          <w:sz w:val="22"/>
          <w:szCs w:val="22"/>
        </w:rPr>
        <w:t>Underwear becomes moist</w:t>
      </w:r>
    </w:p>
    <w:p w14:paraId="028DAB85" w14:textId="77777777" w:rsidR="009E441F" w:rsidRPr="00854AB1" w:rsidRDefault="009E441F" w:rsidP="009E441F">
      <w:pPr>
        <w:pStyle w:val="Liststycke"/>
        <w:numPr>
          <w:ilvl w:val="1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854AB1">
        <w:rPr>
          <w:rFonts w:asciiTheme="majorHAnsi" w:hAnsiTheme="majorHAnsi" w:cstheme="majorHAnsi"/>
          <w:color w:val="202528"/>
          <w:position w:val="2"/>
        </w:rPr>
        <w:t>Underwear and pants become wet</w:t>
      </w:r>
    </w:p>
    <w:p w14:paraId="0FF9CD29" w14:textId="77777777" w:rsidR="009E441F" w:rsidRPr="0014326C" w:rsidRDefault="009E441F" w:rsidP="009E441F">
      <w:pPr>
        <w:pStyle w:val="Liststycke"/>
        <w:numPr>
          <w:ilvl w:val="1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14326C">
        <w:rPr>
          <w:rFonts w:asciiTheme="majorHAnsi" w:hAnsiTheme="majorHAnsi" w:cstheme="majorHAnsi"/>
          <w:color w:val="202528"/>
          <w:position w:val="2"/>
        </w:rPr>
        <w:t>Pants become wet down to knees/feet</w:t>
      </w:r>
    </w:p>
    <w:p w14:paraId="7D404814" w14:textId="77777777" w:rsidR="009E441F" w:rsidRDefault="009E441F" w:rsidP="009E441F">
      <w:pPr>
        <w:tabs>
          <w:tab w:val="left" w:pos="353"/>
        </w:tabs>
        <w:rPr>
          <w:rFonts w:asciiTheme="majorHAnsi" w:hAnsiTheme="majorHAnsi" w:cstheme="majorHAnsi"/>
        </w:rPr>
      </w:pPr>
    </w:p>
    <w:p w14:paraId="261A223A" w14:textId="40888E93" w:rsidR="009E441F" w:rsidRPr="001C66C0" w:rsidRDefault="009E441F" w:rsidP="009E441F">
      <w:pPr>
        <w:pStyle w:val="Liststycke"/>
        <w:numPr>
          <w:ilvl w:val="0"/>
          <w:numId w:val="1"/>
        </w:numPr>
        <w:tabs>
          <w:tab w:val="left" w:pos="352"/>
        </w:tabs>
        <w:spacing w:before="1" w:line="271" w:lineRule="auto"/>
        <w:rPr>
          <w:rFonts w:ascii="Calibri Light" w:hAnsi="Calibri Light" w:cs="Calibri Light"/>
        </w:rPr>
      </w:pPr>
      <w:r w:rsidRPr="001C66C0">
        <w:rPr>
          <w:rFonts w:ascii="Calibri Light" w:hAnsi="Calibri Light" w:cs="Calibri Light"/>
          <w:color w:val="202528"/>
        </w:rPr>
        <w:t>How often was your child’s underwear stained or soiled with poop (at home)?</w:t>
      </w:r>
      <w:r>
        <w:rPr>
          <w:rFonts w:ascii="Calibri Light" w:hAnsi="Calibri Light" w:cs="Calibri Light"/>
          <w:color w:val="202528"/>
        </w:rPr>
        <w:t xml:space="preserve"> (Periods of stomach flu excluded</w:t>
      </w:r>
      <w:r w:rsidR="009C0751">
        <w:rPr>
          <w:rFonts w:ascii="Calibri Light" w:hAnsi="Calibri Light" w:cs="Calibri Light"/>
          <w:color w:val="202528"/>
        </w:rPr>
        <w:t>.</w:t>
      </w:r>
      <w:r>
        <w:rPr>
          <w:rFonts w:ascii="Calibri Light" w:hAnsi="Calibri Light" w:cs="Calibri Light"/>
          <w:color w:val="202528"/>
        </w:rPr>
        <w:t>)</w:t>
      </w:r>
    </w:p>
    <w:p w14:paraId="539FC164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daily</w:t>
      </w:r>
    </w:p>
    <w:p w14:paraId="32CB0D9E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3‐6 days a week</w:t>
      </w:r>
    </w:p>
    <w:p w14:paraId="32D63CA4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1E4901">
        <w:rPr>
          <w:rFonts w:ascii="Calibri Light" w:hAnsi="Calibri Light" w:cs="Calibri Light"/>
          <w:color w:val="202528"/>
          <w:position w:val="2"/>
          <w:sz w:val="22"/>
          <w:szCs w:val="22"/>
        </w:rPr>
        <w:t>Yes, 1‐2 days a week</w:t>
      </w:r>
    </w:p>
    <w:p w14:paraId="5FE13C0A" w14:textId="0F389D8A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Yes, but </w:t>
      </w:r>
      <w:r w:rsidR="00AF1E45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less </w:t>
      </w:r>
      <w:r w:rsidR="00473FF1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than </w:t>
      </w:r>
      <w:r w:rsidR="00AF1E45">
        <w:rPr>
          <w:rFonts w:ascii="Calibri Light" w:hAnsi="Calibri Light" w:cs="Calibri Light"/>
          <w:color w:val="202528"/>
          <w:position w:val="2"/>
          <w:sz w:val="22"/>
          <w:szCs w:val="22"/>
        </w:rPr>
        <w:t>once a week (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i.e.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1‐3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the last month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5EC92B04" w14:textId="77777777" w:rsidR="009E441F" w:rsidRPr="00E41629" w:rsidRDefault="00AF1E45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s, but less than once</w:t>
      </w:r>
      <w:r w:rsidR="009E441F"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a month</w:t>
      </w:r>
      <w:r w:rsidR="009E441F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</w:t>
      </w:r>
    </w:p>
    <w:p w14:paraId="66841B0F" w14:textId="0CFA95AE" w:rsidR="009E441F" w:rsidRPr="00E751E1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No, </w:t>
      </w:r>
      <w:r w:rsidRPr="001C66C0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 xml:space="preserve">my child never </w:t>
      </w:r>
      <w:r w:rsidR="00AF1E45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 xml:space="preserve">stains or </w:t>
      </w:r>
      <w:r w:rsidRPr="001C66C0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>soils its underwear</w:t>
      </w:r>
    </w:p>
    <w:p w14:paraId="750EE9C9" w14:textId="77777777" w:rsidR="000401EF" w:rsidRDefault="000401EF" w:rsidP="000401EF">
      <w:pPr>
        <w:rPr>
          <w:rFonts w:asciiTheme="majorHAnsi" w:hAnsiTheme="majorHAnsi" w:cstheme="majorHAnsi"/>
        </w:rPr>
      </w:pPr>
    </w:p>
    <w:p w14:paraId="582BADF8" w14:textId="77777777" w:rsidR="00F7669C" w:rsidRDefault="000401EF" w:rsidP="000401EF">
      <w:pPr>
        <w:rPr>
          <w:rFonts w:asciiTheme="majorHAnsi" w:hAnsiTheme="majorHAnsi" w:cstheme="majorHAnsi"/>
          <w:i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1EBDD6F1" w14:textId="77777777" w:rsidR="004D41B6" w:rsidRPr="00BA3E92" w:rsidRDefault="004D41B6" w:rsidP="004D41B6">
      <w:pPr>
        <w:pStyle w:val="Liststycke"/>
        <w:numPr>
          <w:ilvl w:val="0"/>
          <w:numId w:val="1"/>
        </w:numPr>
        <w:tabs>
          <w:tab w:val="left" w:pos="353"/>
        </w:tabs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Does your child pee at night?</w:t>
      </w:r>
      <w:r>
        <w:rPr>
          <w:rFonts w:ascii="Calibri Light" w:hAnsi="Calibri Light" w:cs="Calibri Light"/>
          <w:color w:val="202528"/>
        </w:rPr>
        <w:t xml:space="preserve"> (several options can be chosen)</w:t>
      </w:r>
    </w:p>
    <w:p w14:paraId="73EB98D7" w14:textId="77777777" w:rsidR="004D41B6" w:rsidRPr="00C50E5A" w:rsidRDefault="004D41B6" w:rsidP="004D41B6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sz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Yes, 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>my child is roused or picked up while sleeping to pee</w:t>
      </w:r>
    </w:p>
    <w:p w14:paraId="30536046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my child wakes up by itself to pee</w:t>
      </w:r>
    </w:p>
    <w:p w14:paraId="09A13420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lastRenderedPageBreak/>
        <w:t>Yes, my child wets its bed</w:t>
      </w:r>
    </w:p>
    <w:p w14:paraId="0859692C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Yes,</w:t>
      </w:r>
      <w:r w:rsidRPr="00C50E5A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my child wets its diaper</w:t>
      </w:r>
    </w:p>
    <w:p w14:paraId="692483A4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o, my child does not pee at night</w:t>
      </w:r>
    </w:p>
    <w:p w14:paraId="38DB0F6F" w14:textId="77777777" w:rsidR="004D41B6" w:rsidRPr="008B75BD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Other</w:t>
      </w:r>
    </w:p>
    <w:p w14:paraId="46EBDB88" w14:textId="77777777" w:rsidR="004D41B6" w:rsidRDefault="004D41B6" w:rsidP="004D41B6">
      <w:pPr>
        <w:pStyle w:val="Brdtext"/>
        <w:spacing w:before="1"/>
        <w:rPr>
          <w:rFonts w:asciiTheme="majorHAnsi" w:hAnsiTheme="majorHAnsi" w:cstheme="majorHAnsi"/>
          <w:sz w:val="22"/>
        </w:rPr>
      </w:pPr>
    </w:p>
    <w:p w14:paraId="6151D1D0" w14:textId="77777777" w:rsidR="004D41B6" w:rsidRDefault="004D41B6" w:rsidP="004D41B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1AEAF780" w14:textId="77777777" w:rsidR="000401EF" w:rsidRDefault="000401EF" w:rsidP="000401EF">
      <w:pPr>
        <w:rPr>
          <w:rFonts w:asciiTheme="majorHAnsi" w:hAnsiTheme="majorHAnsi" w:cstheme="majorHAnsi"/>
        </w:rPr>
      </w:pPr>
    </w:p>
    <w:p w14:paraId="4325A24C" w14:textId="77777777" w:rsidR="004D41B6" w:rsidRPr="00BA3E92" w:rsidRDefault="00A72464" w:rsidP="004D41B6">
      <w:pPr>
        <w:pStyle w:val="Liststycke"/>
        <w:numPr>
          <w:ilvl w:val="0"/>
          <w:numId w:val="1"/>
        </w:numPr>
        <w:tabs>
          <w:tab w:val="left" w:pos="352"/>
        </w:tabs>
        <w:spacing w:before="1"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>I</w:t>
      </w:r>
      <w:r w:rsidRPr="00BA3E92">
        <w:rPr>
          <w:rFonts w:ascii="Calibri Light" w:hAnsi="Calibri Light" w:cs="Calibri Light"/>
          <w:color w:val="202528"/>
        </w:rPr>
        <w:t>n the morning</w:t>
      </w:r>
      <w:r>
        <w:rPr>
          <w:rFonts w:ascii="Calibri Light" w:hAnsi="Calibri Light" w:cs="Calibri Light"/>
          <w:color w:val="202528"/>
        </w:rPr>
        <w:t>, h</w:t>
      </w:r>
      <w:r w:rsidR="004D41B6" w:rsidRPr="00BA3E92">
        <w:rPr>
          <w:rFonts w:ascii="Calibri Light" w:hAnsi="Calibri Light" w:cs="Calibri Light"/>
          <w:color w:val="202528"/>
        </w:rPr>
        <w:t>ow often is your child’s bed or diaper wet?</w:t>
      </w:r>
    </w:p>
    <w:p w14:paraId="15D00B50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Every or every other night </w:t>
      </w:r>
    </w:p>
    <w:p w14:paraId="694EBD66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2‐3 nights a week </w:t>
      </w:r>
    </w:p>
    <w:p w14:paraId="0CC4DAE2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3‐4 nights a month</w:t>
      </w:r>
    </w:p>
    <w:p w14:paraId="770DC7FF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1‐2 nights a month</w:t>
      </w:r>
    </w:p>
    <w:p w14:paraId="66BE6ECE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night a month</w:t>
      </w:r>
    </w:p>
    <w:p w14:paraId="32ADC7B4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ever</w:t>
      </w:r>
    </w:p>
    <w:p w14:paraId="4FD30953" w14:textId="77777777" w:rsidR="004D41B6" w:rsidRDefault="004D41B6" w:rsidP="000401EF">
      <w:pPr>
        <w:rPr>
          <w:rFonts w:asciiTheme="majorHAnsi" w:hAnsiTheme="majorHAnsi" w:cstheme="majorHAnsi"/>
        </w:rPr>
      </w:pPr>
    </w:p>
    <w:p w14:paraId="6E19932F" w14:textId="77777777" w:rsidR="004D41B6" w:rsidRPr="00BA3E92" w:rsidRDefault="004D41B6" w:rsidP="004D41B6">
      <w:pPr>
        <w:pStyle w:val="Liststycke"/>
        <w:numPr>
          <w:ilvl w:val="0"/>
          <w:numId w:val="1"/>
        </w:numPr>
        <w:tabs>
          <w:tab w:val="left" w:pos="353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soon after waking up does your child pee in the morning?</w:t>
      </w:r>
    </w:p>
    <w:p w14:paraId="663070B3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Within 30 minutes</w:t>
      </w:r>
    </w:p>
    <w:p w14:paraId="6B608254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Within 2 hours</w:t>
      </w:r>
    </w:p>
    <w:p w14:paraId="7074C1A8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After 2 hours</w:t>
      </w:r>
    </w:p>
    <w:p w14:paraId="4A362EA9" w14:textId="77777777" w:rsidR="004D41B6" w:rsidRDefault="004D41B6" w:rsidP="000401EF">
      <w:pPr>
        <w:rPr>
          <w:rFonts w:asciiTheme="majorHAnsi" w:hAnsiTheme="majorHAnsi" w:cstheme="majorHAnsi"/>
        </w:rPr>
      </w:pPr>
    </w:p>
    <w:p w14:paraId="1BA8E123" w14:textId="77777777" w:rsidR="004D41B6" w:rsidRDefault="004D41B6" w:rsidP="004D41B6">
      <w:pPr>
        <w:rPr>
          <w:rFonts w:asciiTheme="majorHAnsi" w:hAnsiTheme="majorHAnsi" w:cstheme="majorHAnsi"/>
          <w:i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38D1CA17" w14:textId="77777777" w:rsidR="004D41B6" w:rsidRDefault="004D41B6" w:rsidP="004D41B6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often do you practice assisted infant toilet training with your child (successful output not required)?</w:t>
      </w:r>
    </w:p>
    <w:p w14:paraId="6342AE0B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5-7 days a week</w:t>
      </w:r>
    </w:p>
    <w:p w14:paraId="101BC619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3-4 days a week</w:t>
      </w:r>
    </w:p>
    <w:p w14:paraId="148B685A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-2 days a week</w:t>
      </w:r>
    </w:p>
    <w:p w14:paraId="432F122C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ss than 1 day a week (i.e. 1-3 times a month)</w:t>
      </w:r>
    </w:p>
    <w:p w14:paraId="7FD8F4C7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ver</w:t>
      </w:r>
    </w:p>
    <w:p w14:paraId="41336B7B" w14:textId="77777777" w:rsidR="005D3D97" w:rsidRPr="005D3D97" w:rsidRDefault="005D3D97" w:rsidP="005D3D97">
      <w:pPr>
        <w:ind w:left="360"/>
        <w:rPr>
          <w:rFonts w:asciiTheme="majorHAnsi" w:hAnsiTheme="majorHAnsi" w:cstheme="majorHAnsi"/>
        </w:rPr>
      </w:pPr>
    </w:p>
    <w:p w14:paraId="6CAF2AD1" w14:textId="77777777" w:rsidR="004D41B6" w:rsidRDefault="002E70AD" w:rsidP="004D41B6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many attempts are made, t</w:t>
      </w:r>
      <w:r w:rsidR="004D41B6">
        <w:rPr>
          <w:rFonts w:asciiTheme="majorHAnsi" w:hAnsiTheme="majorHAnsi" w:cstheme="majorHAnsi"/>
        </w:rPr>
        <w:t>he days you practice infa</w:t>
      </w:r>
      <w:r>
        <w:rPr>
          <w:rFonts w:asciiTheme="majorHAnsi" w:hAnsiTheme="majorHAnsi" w:cstheme="majorHAnsi"/>
        </w:rPr>
        <w:t>nt toilet training</w:t>
      </w:r>
      <w:r w:rsidR="004D41B6">
        <w:rPr>
          <w:rFonts w:asciiTheme="majorHAnsi" w:hAnsiTheme="majorHAnsi" w:cstheme="majorHAnsi"/>
        </w:rPr>
        <w:t>?</w:t>
      </w:r>
    </w:p>
    <w:p w14:paraId="170A8BAA" w14:textId="77777777" w:rsidR="004D41B6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8 times or more a day</w:t>
      </w:r>
    </w:p>
    <w:p w14:paraId="0A9CB66D" w14:textId="77777777" w:rsidR="005D3D97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4-7 times a day</w:t>
      </w:r>
    </w:p>
    <w:p w14:paraId="390F39E2" w14:textId="77777777" w:rsidR="005D3D97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-3 times a day</w:t>
      </w:r>
    </w:p>
    <w:p w14:paraId="182C551E" w14:textId="77777777" w:rsidR="005D3D97" w:rsidRPr="005D3D97" w:rsidRDefault="005D3D97" w:rsidP="005D3D97">
      <w:pPr>
        <w:ind w:left="360"/>
        <w:rPr>
          <w:rFonts w:asciiTheme="majorHAnsi" w:hAnsiTheme="majorHAnsi" w:cstheme="majorHAnsi"/>
        </w:rPr>
      </w:pPr>
    </w:p>
    <w:p w14:paraId="77CA1458" w14:textId="77777777" w:rsidR="005D3D97" w:rsidRDefault="005D3D97" w:rsidP="005D3D97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oes your child have poops in a predictable pattern (e.g. after meals or sleep)?</w:t>
      </w:r>
    </w:p>
    <w:p w14:paraId="1E7B79DE" w14:textId="027F003D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01FF03E8" w14:textId="191ECF4D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2F458EFC" w14:textId="0DF95206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1A8B19C4" w14:textId="1E2A681B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656831DE" w14:textId="77777777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694DFE4B" w14:textId="77777777" w:rsidR="005D3D97" w:rsidRPr="005D3D97" w:rsidRDefault="005D3D97" w:rsidP="005D3D97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70216B9E" w14:textId="77777777" w:rsidR="00EB7001" w:rsidRDefault="00EB7001" w:rsidP="00EB7001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oes your child pee in a predictable pattern (e.g. after meals or sleep)?</w:t>
      </w:r>
    </w:p>
    <w:p w14:paraId="4D2A8D93" w14:textId="35D47929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74861FEF" w14:textId="7A21D373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5884045E" w14:textId="7CC7BE9A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5BA85D64" w14:textId="30D83CDB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6513BDF6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416B7124" w14:textId="77777777" w:rsidR="003C35FA" w:rsidRPr="003C35FA" w:rsidRDefault="003C35FA" w:rsidP="003C35FA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51E045B3" w14:textId="77777777" w:rsidR="005D3D97" w:rsidRDefault="00EB7001" w:rsidP="005D3D97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signal when it is time to poop?</w:t>
      </w:r>
    </w:p>
    <w:p w14:paraId="23DEB2C7" w14:textId="006D2481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17D5276" w14:textId="194392B9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2FD14E5D" w14:textId="38CB6AC6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0BB802EE" w14:textId="23E2D722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2D552055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35C61560" w14:textId="77777777" w:rsidR="00EB7001" w:rsidRPr="00EB7001" w:rsidRDefault="00EB7001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B2EDC12" w14:textId="77777777" w:rsidR="00EB7001" w:rsidRDefault="00EB7001" w:rsidP="00EB7001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signal when it is time to pee?</w:t>
      </w:r>
    </w:p>
    <w:p w14:paraId="1FBD4A00" w14:textId="4313A168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BCCA2F7" w14:textId="1D2330B8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3494A3B7" w14:textId="0284B904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45596FFB" w14:textId="1B159CC4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329DB7C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47D5DBB8" w14:textId="77777777" w:rsidR="00EB7001" w:rsidRPr="00EB7001" w:rsidRDefault="00EB7001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25AFA1B" w14:textId="77777777" w:rsidR="00EB7001" w:rsidRDefault="00EB7001" w:rsidP="00EB7001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does your child signal to pee or poop?</w:t>
      </w:r>
    </w:p>
    <w:p w14:paraId="2739DCF7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Body language (e.g. whining, kicking legs)</w:t>
      </w:r>
    </w:p>
    <w:p w14:paraId="71DEACA5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Searching for eye contact</w:t>
      </w:r>
    </w:p>
    <w:p w14:paraId="069229A2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Specific sign (e.g. pointing at genitals/toilet or sign language)</w:t>
      </w:r>
    </w:p>
    <w:p w14:paraId="3053F0B6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Verbally (specific word or sound)</w:t>
      </w:r>
    </w:p>
    <w:p w14:paraId="1F464D30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ving towards potty/toilet</w:t>
      </w:r>
    </w:p>
    <w:p w14:paraId="670BE075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ther</w:t>
      </w:r>
    </w:p>
    <w:p w14:paraId="4DAEE748" w14:textId="77777777" w:rsidR="00EB7001" w:rsidRDefault="00EB7001" w:rsidP="00EB7001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9EB9BE2" w14:textId="77777777" w:rsidR="00EB7001" w:rsidRDefault="00EB7001" w:rsidP="00EB7001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6EC80810" w14:textId="77777777" w:rsidR="002370E9" w:rsidRDefault="002370E9" w:rsidP="00EB7001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AEA3B49" w14:textId="77777777" w:rsidR="002370E9" w:rsidRDefault="00672BEF" w:rsidP="00D755C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o</w:t>
      </w:r>
      <w:r w:rsidR="00D755C2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you </w:t>
      </w:r>
      <w:r w:rsidR="00487BCF">
        <w:rPr>
          <w:rFonts w:asciiTheme="majorHAnsi" w:hAnsiTheme="majorHAnsi" w:cstheme="majorHAnsi"/>
          <w:color w:val="202528"/>
          <w:position w:val="2"/>
          <w:sz w:val="22"/>
          <w:szCs w:val="22"/>
        </w:rPr>
        <w:t>cue</w:t>
      </w:r>
      <w:r w:rsidR="00D755C2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your child to pee with </w:t>
      </w:r>
      <w:r w:rsidR="00487BCF">
        <w:rPr>
          <w:rFonts w:asciiTheme="majorHAnsi" w:hAnsiTheme="majorHAnsi" w:cstheme="majorHAnsi"/>
          <w:color w:val="202528"/>
          <w:position w:val="2"/>
          <w:sz w:val="22"/>
          <w:szCs w:val="22"/>
        </w:rPr>
        <w:t>sound or procedure?</w:t>
      </w:r>
    </w:p>
    <w:p w14:paraId="56F12188" w14:textId="64BF4224" w:rsidR="00487BCF" w:rsidRDefault="00487BCF" w:rsidP="00487BC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7BA03937" w14:textId="4D3567AF" w:rsidR="00487BCF" w:rsidRDefault="00487BCF" w:rsidP="00487BC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4CBFF8E0" w14:textId="3F3EFA1C" w:rsidR="00487BCF" w:rsidRDefault="00487BCF" w:rsidP="00487BC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7BBB99FD" w14:textId="148148E1" w:rsidR="00487BCF" w:rsidRDefault="00487BCF" w:rsidP="00487BC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473FF1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670F7F56" w14:textId="77777777" w:rsidR="00487BCF" w:rsidRDefault="00487BCF" w:rsidP="00487BC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5894ECF8" w14:textId="77777777" w:rsidR="00487BCF" w:rsidRDefault="00487BCF" w:rsidP="00487BC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453C10E" w14:textId="77777777" w:rsidR="00487BCF" w:rsidRDefault="00487BCF" w:rsidP="00487BCF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  <w:r>
        <w:rPr>
          <w:rFonts w:asciiTheme="majorHAnsi" w:hAnsiTheme="majorHAnsi" w:cstheme="majorHAnsi"/>
          <w:color w:val="202528"/>
          <w:position w:val="2"/>
        </w:rPr>
        <w:t>Comments (optional):______________________________________________________</w:t>
      </w:r>
    </w:p>
    <w:p w14:paraId="7C22238E" w14:textId="77777777" w:rsidR="00E14407" w:rsidRDefault="003C35FA" w:rsidP="00672BEF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Can your child hold the</w:t>
      </w:r>
      <w:r w:rsidR="00672BEF">
        <w:rPr>
          <w:rFonts w:ascii="Calibri Light" w:hAnsi="Calibri Light" w:cs="Calibri Light"/>
          <w:color w:val="202528"/>
        </w:rPr>
        <w:t xml:space="preserve"> poop until you </w:t>
      </w:r>
      <w:r>
        <w:rPr>
          <w:rFonts w:ascii="Calibri Light" w:hAnsi="Calibri Light" w:cs="Calibri Light"/>
          <w:color w:val="202528"/>
        </w:rPr>
        <w:t xml:space="preserve">have </w:t>
      </w:r>
      <w:r w:rsidR="00672BEF">
        <w:rPr>
          <w:rFonts w:ascii="Calibri Light" w:hAnsi="Calibri Light" w:cs="Calibri Light"/>
          <w:color w:val="202528"/>
        </w:rPr>
        <w:t xml:space="preserve">arranged a receptacle? </w:t>
      </w:r>
    </w:p>
    <w:p w14:paraId="44BAE6E3" w14:textId="5595EAC2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5138664F" w14:textId="44F353A5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7BB9C85A" w14:textId="7FAB77B8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14814DD" w14:textId="17E96459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655538FA" w14:textId="77777777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1177AEBB" w14:textId="77777777" w:rsidR="00672BEF" w:rsidRPr="00672BEF" w:rsidRDefault="00672BEF" w:rsidP="00672BE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37770298" w14:textId="77777777" w:rsidR="00672BEF" w:rsidRDefault="003C35FA" w:rsidP="00672BEF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hold the</w:t>
      </w:r>
      <w:r w:rsidR="00672BEF">
        <w:rPr>
          <w:rFonts w:ascii="Calibri Light" w:hAnsi="Calibri Light" w:cs="Calibri Light"/>
          <w:color w:val="202528"/>
        </w:rPr>
        <w:t xml:space="preserve"> pee until you </w:t>
      </w:r>
      <w:r>
        <w:rPr>
          <w:rFonts w:ascii="Calibri Light" w:hAnsi="Calibri Light" w:cs="Calibri Light"/>
          <w:color w:val="202528"/>
        </w:rPr>
        <w:t xml:space="preserve">have </w:t>
      </w:r>
      <w:r w:rsidR="00672BEF">
        <w:rPr>
          <w:rFonts w:ascii="Calibri Light" w:hAnsi="Calibri Light" w:cs="Calibri Light"/>
          <w:color w:val="202528"/>
        </w:rPr>
        <w:t xml:space="preserve">arranged a receptacle? </w:t>
      </w:r>
    </w:p>
    <w:p w14:paraId="6BAB3FB5" w14:textId="539626B4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23B7EF54" w14:textId="1246F78C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626524A2" w14:textId="3B73B3F0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5D3B40C1" w14:textId="2F9B0155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45300727" w14:textId="77777777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5E8F313E" w14:textId="77777777" w:rsidR="00646323" w:rsidRPr="00646323" w:rsidRDefault="00646323" w:rsidP="00646323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3660FBB4" w14:textId="5D2FABBA" w:rsidR="00672BEF" w:rsidRDefault="007A38F0" w:rsidP="00672BEF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</w:t>
      </w:r>
      <w:r w:rsidR="00672BEF">
        <w:rPr>
          <w:rFonts w:ascii="Calibri Light" w:hAnsi="Calibri Light" w:cs="Calibri Light"/>
          <w:color w:val="202528"/>
        </w:rPr>
        <w:t xml:space="preserve"> your child</w:t>
      </w:r>
      <w:r w:rsidR="00646323">
        <w:rPr>
          <w:rFonts w:ascii="Calibri Light" w:hAnsi="Calibri Light" w:cs="Calibri Light"/>
          <w:color w:val="202528"/>
        </w:rPr>
        <w:t xml:space="preserve"> ever</w:t>
      </w:r>
      <w:r w:rsidR="00672BEF">
        <w:rPr>
          <w:rFonts w:ascii="Calibri Light" w:hAnsi="Calibri Light" w:cs="Calibri Light"/>
          <w:color w:val="202528"/>
        </w:rPr>
        <w:t xml:space="preserve"> </w:t>
      </w:r>
      <w:r w:rsidR="00646323">
        <w:rPr>
          <w:rFonts w:ascii="Calibri Light" w:hAnsi="Calibri Light" w:cs="Calibri Light"/>
          <w:color w:val="202528"/>
        </w:rPr>
        <w:t>protest when you attempt</w:t>
      </w:r>
      <w:r w:rsidR="00745F83">
        <w:rPr>
          <w:rFonts w:ascii="Calibri Light" w:hAnsi="Calibri Light" w:cs="Calibri Light"/>
          <w:color w:val="202528"/>
        </w:rPr>
        <w:t xml:space="preserve"> potty training</w:t>
      </w:r>
      <w:r w:rsidR="00646323">
        <w:rPr>
          <w:rFonts w:ascii="Calibri Light" w:hAnsi="Calibri Light" w:cs="Calibri Light"/>
          <w:color w:val="202528"/>
        </w:rPr>
        <w:t>?</w:t>
      </w:r>
    </w:p>
    <w:p w14:paraId="41A4FC9C" w14:textId="75FA176E" w:rsidR="0064632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717BCCCD" w14:textId="7767C053" w:rsidR="0064632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356CD666" w14:textId="783FFC11" w:rsidR="0064632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B69DFB2" w14:textId="24FE001A" w:rsidR="0064632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7B784EF" w14:textId="77777777" w:rsidR="0064632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673936C" w14:textId="77777777" w:rsidR="00646323" w:rsidRPr="00646323" w:rsidRDefault="00646323" w:rsidP="00646323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AEB84D4" w14:textId="08DBEC45" w:rsidR="00646323" w:rsidRPr="00745F83" w:rsidRDefault="00646323" w:rsidP="00646323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How are the efforts </w:t>
      </w:r>
      <w:r w:rsidRPr="00745F83">
        <w:rPr>
          <w:rFonts w:ascii="Calibri Light" w:hAnsi="Calibri Light" w:cs="Calibri Light"/>
          <w:color w:val="202528"/>
        </w:rPr>
        <w:t xml:space="preserve">to </w:t>
      </w:r>
      <w:r w:rsidR="00745F83">
        <w:rPr>
          <w:rFonts w:ascii="Calibri Light" w:hAnsi="Calibri Light" w:cs="Calibri Light"/>
          <w:color w:val="202528"/>
        </w:rPr>
        <w:t>potty train</w:t>
      </w:r>
      <w:r w:rsidRPr="00745F83">
        <w:rPr>
          <w:rFonts w:ascii="Calibri Light" w:hAnsi="Calibri Light" w:cs="Calibri Light"/>
          <w:color w:val="202528"/>
        </w:rPr>
        <w:t xml:space="preserve"> distributed between you and your partner?</w:t>
      </w:r>
    </w:p>
    <w:p w14:paraId="485396C0" w14:textId="78148388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 xml:space="preserve"> I am the only one </w:t>
      </w:r>
      <w:r w:rsidR="00745F83">
        <w:rPr>
          <w:rFonts w:ascii="Calibri Light" w:hAnsi="Calibri Light" w:cs="Calibri Light"/>
          <w:color w:val="202528"/>
        </w:rPr>
        <w:t>potty train</w:t>
      </w:r>
      <w:r w:rsidRPr="00745F83">
        <w:rPr>
          <w:rFonts w:ascii="Calibri Light" w:hAnsi="Calibri Light" w:cs="Calibri Light"/>
          <w:color w:val="202528"/>
        </w:rPr>
        <w:t xml:space="preserve">ing </w:t>
      </w:r>
    </w:p>
    <w:p w14:paraId="49CB2681" w14:textId="35FE0BC7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 xml:space="preserve">Mostly </w:t>
      </w:r>
      <w:r w:rsidR="00AC2A20" w:rsidRPr="00745F83">
        <w:rPr>
          <w:rFonts w:ascii="Calibri Light" w:hAnsi="Calibri Light" w:cs="Calibri Light"/>
          <w:color w:val="202528"/>
        </w:rPr>
        <w:t>me</w:t>
      </w:r>
      <w:r w:rsidRPr="00745F83">
        <w:rPr>
          <w:rFonts w:ascii="Calibri Light" w:hAnsi="Calibri Light" w:cs="Calibri Light"/>
          <w:color w:val="202528"/>
        </w:rPr>
        <w:t>, but my partner makes some efforts</w:t>
      </w:r>
    </w:p>
    <w:p w14:paraId="11910C24" w14:textId="77777777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>We make equal efforts</w:t>
      </w:r>
    </w:p>
    <w:p w14:paraId="048B7C6D" w14:textId="77777777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>Mostly my partner, but I make some efforts</w:t>
      </w:r>
    </w:p>
    <w:p w14:paraId="76310FAD" w14:textId="1296805A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 xml:space="preserve">My partner is the only one </w:t>
      </w:r>
      <w:r w:rsidR="00745F83">
        <w:rPr>
          <w:rFonts w:ascii="Calibri Light" w:hAnsi="Calibri Light" w:cs="Calibri Light"/>
          <w:color w:val="202528"/>
        </w:rPr>
        <w:t>potty train</w:t>
      </w:r>
      <w:r w:rsidRPr="00745F83">
        <w:rPr>
          <w:rFonts w:ascii="Calibri Light" w:hAnsi="Calibri Light" w:cs="Calibri Light"/>
          <w:color w:val="202528"/>
        </w:rPr>
        <w:t>ing</w:t>
      </w:r>
    </w:p>
    <w:p w14:paraId="533354E3" w14:textId="77777777" w:rsidR="00646323" w:rsidRPr="00745F83" w:rsidRDefault="00646323" w:rsidP="0064632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745F83">
        <w:rPr>
          <w:rFonts w:ascii="Calibri Light" w:hAnsi="Calibri Light" w:cs="Calibri Light"/>
          <w:color w:val="202528"/>
        </w:rPr>
        <w:t>Not applicable, I am a single parent</w:t>
      </w:r>
    </w:p>
    <w:p w14:paraId="734C57D0" w14:textId="77777777" w:rsidR="00646323" w:rsidRDefault="00646323" w:rsidP="00646323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</w:p>
    <w:p w14:paraId="52D1AE1D" w14:textId="77777777" w:rsidR="00646323" w:rsidRPr="00646323" w:rsidRDefault="00646323" w:rsidP="00646323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  <w:r>
        <w:rPr>
          <w:rFonts w:asciiTheme="majorHAnsi" w:hAnsiTheme="majorHAnsi" w:cstheme="majorHAnsi"/>
          <w:color w:val="202528"/>
          <w:position w:val="2"/>
        </w:rPr>
        <w:t>C</w:t>
      </w:r>
      <w:r w:rsidRPr="00646323">
        <w:rPr>
          <w:rFonts w:asciiTheme="majorHAnsi" w:hAnsiTheme="majorHAnsi" w:cstheme="majorHAnsi"/>
          <w:color w:val="202528"/>
          <w:position w:val="2"/>
        </w:rPr>
        <w:t>omments (optional):______________________________________________________</w:t>
      </w:r>
    </w:p>
    <w:p w14:paraId="51116993" w14:textId="77777777" w:rsidR="00566FBB" w:rsidRDefault="00566FBB" w:rsidP="00646323">
      <w:pPr>
        <w:pStyle w:val="Liststycke"/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i/>
          <w:color w:val="202528"/>
        </w:rPr>
      </w:pPr>
    </w:p>
    <w:p w14:paraId="240BFA7B" w14:textId="77777777" w:rsidR="00487BCF" w:rsidRPr="004E1637" w:rsidRDefault="00DC4B4C" w:rsidP="004E1637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</w:rPr>
      </w:pPr>
      <w:r w:rsidRPr="004E1637">
        <w:rPr>
          <w:rFonts w:ascii="Calibri Light" w:hAnsi="Calibri Light" w:cs="Calibri Light"/>
          <w:i/>
          <w:color w:val="202528"/>
        </w:rPr>
        <w:t>SINCE THE LAST SURVEY:</w:t>
      </w:r>
    </w:p>
    <w:p w14:paraId="7A94FE7F" w14:textId="0E49D82A" w:rsidR="00F02BEE" w:rsidRPr="00E872CF" w:rsidRDefault="00F02BEE" w:rsidP="00F02BEE">
      <w:pPr>
        <w:pStyle w:val="Liststycke"/>
        <w:numPr>
          <w:ilvl w:val="0"/>
          <w:numId w:val="1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 w:rsidRPr="00E872CF">
        <w:rPr>
          <w:rFonts w:ascii="Calibri Light" w:hAnsi="Calibri Light" w:cs="Calibri Light"/>
        </w:rPr>
        <w:t xml:space="preserve">How would you describe your experience of </w:t>
      </w:r>
      <w:r w:rsidR="00745F83" w:rsidRPr="00E872CF">
        <w:rPr>
          <w:rFonts w:ascii="Calibri Light" w:hAnsi="Calibri Light" w:cs="Calibri Light"/>
        </w:rPr>
        <w:t>potty train</w:t>
      </w:r>
      <w:r w:rsidRPr="00E872CF">
        <w:rPr>
          <w:rFonts w:ascii="Calibri Light" w:hAnsi="Calibri Light" w:cs="Calibri Light"/>
        </w:rPr>
        <w:t>ing your child?</w:t>
      </w:r>
    </w:p>
    <w:p w14:paraId="40F448B8" w14:textId="77777777" w:rsidR="00F02BEE" w:rsidRDefault="00F02BEE" w:rsidP="00F02BEE">
      <w:pPr>
        <w:pStyle w:val="Liststycke"/>
        <w:ind w:left="360"/>
        <w:rPr>
          <w:rFonts w:ascii="Calibri Light" w:hAnsi="Calibri Light" w:cs="Calibri Light"/>
          <w:i/>
          <w:color w:val="202528"/>
        </w:rPr>
      </w:pPr>
      <w:r w:rsidRPr="00F02BEE">
        <w:rPr>
          <w:rFonts w:ascii="Calibri Light" w:hAnsi="Calibri Light" w:cs="Calibri Light"/>
          <w:i/>
          <w:color w:val="202528"/>
        </w:rPr>
        <w:t xml:space="preserve">Mark the figure describing the situation. </w:t>
      </w:r>
    </w:p>
    <w:p w14:paraId="76969AF9" w14:textId="77777777" w:rsidR="00F02BEE" w:rsidRDefault="00F02BEE" w:rsidP="00F02BEE">
      <w:pPr>
        <w:rPr>
          <w:rFonts w:ascii="Calibri Light" w:hAnsi="Calibri Light" w:cs="Calibri Light"/>
        </w:rPr>
      </w:pPr>
    </w:p>
    <w:p w14:paraId="0AC44463" w14:textId="77777777" w:rsidR="00F02BEE" w:rsidRPr="005A7FAF" w:rsidRDefault="00F02BEE" w:rsidP="00F02BEE">
      <w:pPr>
        <w:ind w:right="-709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 xml:space="preserve">Very </w:t>
      </w:r>
      <w:r w:rsidR="003A64AF">
        <w:rPr>
          <w:rFonts w:ascii="Calibri Light" w:hAnsi="Calibri Light" w:cs="Calibri Light"/>
          <w:color w:val="202528"/>
        </w:rPr>
        <w:t>negativ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  <w:t xml:space="preserve">Very </w:t>
      </w:r>
      <w:r w:rsidR="003A64AF">
        <w:rPr>
          <w:rFonts w:ascii="Calibri Light" w:hAnsi="Calibri Light" w:cs="Calibri Light"/>
          <w:color w:val="202528"/>
        </w:rPr>
        <w:t>positive</w:t>
      </w:r>
    </w:p>
    <w:p w14:paraId="26803C3E" w14:textId="77777777" w:rsidR="00F02BEE" w:rsidRDefault="00F02BEE" w:rsidP="00F02BEE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2093EBCB" w14:textId="77777777" w:rsidR="00F02BEE" w:rsidRPr="00F02BEE" w:rsidRDefault="00F02BEE" w:rsidP="00F02BEE">
      <w:pPr>
        <w:rPr>
          <w:rFonts w:ascii="Calibri Light" w:hAnsi="Calibri Light" w:cs="Calibri Light"/>
        </w:rPr>
      </w:pPr>
    </w:p>
    <w:p w14:paraId="65C99958" w14:textId="77777777" w:rsidR="00F02BEE" w:rsidRPr="00F02BEE" w:rsidRDefault="00F02BEE" w:rsidP="00F02BEE">
      <w:pPr>
        <w:pStyle w:val="Liststycke"/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</w:p>
    <w:p w14:paraId="020CB391" w14:textId="282A30FA" w:rsidR="00EB7001" w:rsidRPr="00E872CF" w:rsidRDefault="00F02BEE" w:rsidP="00F02BEE">
      <w:pPr>
        <w:pStyle w:val="Liststycke"/>
        <w:numPr>
          <w:ilvl w:val="0"/>
          <w:numId w:val="1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 w:rsidRPr="00E872CF">
        <w:rPr>
          <w:rFonts w:ascii="Calibri Light" w:hAnsi="Calibri Light" w:cs="Calibri Light"/>
          <w:color w:val="202528"/>
        </w:rPr>
        <w:t xml:space="preserve">Please describe your experiences and reflections on </w:t>
      </w:r>
      <w:r w:rsidR="00745F83" w:rsidRPr="00E872CF">
        <w:rPr>
          <w:rFonts w:ascii="Calibri Light" w:hAnsi="Calibri Light" w:cs="Calibri Light"/>
          <w:color w:val="202528"/>
        </w:rPr>
        <w:t>potty train</w:t>
      </w:r>
      <w:r w:rsidR="00D71AB5" w:rsidRPr="00E872CF">
        <w:rPr>
          <w:rFonts w:ascii="Calibri Light" w:hAnsi="Calibri Light" w:cs="Calibri Light"/>
          <w:color w:val="202528"/>
        </w:rPr>
        <w:t>ing your child</w:t>
      </w:r>
      <w:r w:rsidRPr="00E872CF">
        <w:rPr>
          <w:rFonts w:ascii="Calibri Light" w:hAnsi="Calibri Light" w:cs="Calibri Light"/>
          <w:color w:val="202528"/>
        </w:rPr>
        <w:t>. Consider both positive and negative aspects.</w:t>
      </w:r>
    </w:p>
    <w:p w14:paraId="3C51790C" w14:textId="77777777" w:rsidR="00F02BEE" w:rsidRDefault="00F02BEE" w:rsidP="00F02BEE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______________________________________________________________________________________________________________________________________________________________</w:t>
      </w:r>
    </w:p>
    <w:p w14:paraId="1C9DA41F" w14:textId="77777777" w:rsidR="003A64AF" w:rsidRPr="009D29C6" w:rsidRDefault="003A64AF" w:rsidP="00F02BEE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</w:p>
    <w:p w14:paraId="66ADECCF" w14:textId="75A5BB30" w:rsidR="00F47D7C" w:rsidRPr="00550AE9" w:rsidRDefault="00F47D7C" w:rsidP="00F47D7C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 w:rsidRPr="00550AE9">
        <w:rPr>
          <w:rFonts w:ascii="Calibri Light" w:hAnsi="Calibri Light" w:cs="Calibri Light"/>
          <w:color w:val="202528"/>
          <w:position w:val="2"/>
        </w:rPr>
        <w:t>Is your child being treated for constipation with bowel</w:t>
      </w:r>
      <w:r w:rsidR="002A0883">
        <w:rPr>
          <w:rFonts w:ascii="Calibri Light" w:hAnsi="Calibri Light" w:cs="Calibri Light"/>
          <w:color w:val="202528"/>
          <w:position w:val="2"/>
        </w:rPr>
        <w:t>-</w:t>
      </w:r>
      <w:r w:rsidRPr="00550AE9">
        <w:rPr>
          <w:rFonts w:ascii="Calibri Light" w:hAnsi="Calibri Light" w:cs="Calibri Light"/>
          <w:color w:val="202528"/>
          <w:position w:val="2"/>
        </w:rPr>
        <w:t>regulating agents (i.e Laktulos®, Movicol®, Omnilax® or Forlax®) or enemas (i.e. Klyx®) to soften the stools?</w:t>
      </w:r>
      <w:r w:rsidRPr="00550AE9">
        <w:rPr>
          <w:rFonts w:ascii="Calibri Light" w:hAnsi="Calibri Light" w:cs="Calibri Light"/>
        </w:rPr>
        <w:t xml:space="preserve"> </w:t>
      </w:r>
    </w:p>
    <w:p w14:paraId="3962C034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3-7 days a week</w:t>
      </w:r>
    </w:p>
    <w:p w14:paraId="1C746029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1-2 days a week</w:t>
      </w:r>
    </w:p>
    <w:p w14:paraId="3799D37F" w14:textId="68F7D960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</w:t>
      </w:r>
      <w:r w:rsidR="00AC2A20">
        <w:rPr>
          <w:rFonts w:ascii="Calibri Light" w:hAnsi="Calibri Light" w:cs="Calibri Light"/>
        </w:rPr>
        <w:t>,</w:t>
      </w:r>
      <w:r>
        <w:rPr>
          <w:rFonts w:ascii="Calibri Light" w:hAnsi="Calibri Light" w:cs="Calibri Light"/>
        </w:rPr>
        <w:t xml:space="preserve"> but less than once a week (i.e 1-3 times the last month)</w:t>
      </w:r>
    </w:p>
    <w:p w14:paraId="2353775F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54172EE2" w14:textId="77777777" w:rsidR="00566FBB" w:rsidRDefault="00566FBB" w:rsidP="00566FBB">
      <w:pPr>
        <w:rPr>
          <w:rFonts w:ascii="Calibri Light" w:hAnsi="Calibri Light" w:cs="Calibri Light"/>
        </w:rPr>
      </w:pPr>
    </w:p>
    <w:p w14:paraId="186E76DC" w14:textId="6434BA33" w:rsidR="00566FBB" w:rsidRDefault="00745F83" w:rsidP="00566FBB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ave</w:t>
      </w:r>
      <w:r w:rsidR="00566FBB" w:rsidRPr="00550AE9">
        <w:rPr>
          <w:rFonts w:ascii="Calibri Light" w:hAnsi="Calibri Light" w:cs="Calibri Light"/>
          <w:color w:val="202528"/>
        </w:rPr>
        <w:t xml:space="preserve"> a doctor or nurse ever examine</w:t>
      </w:r>
      <w:r>
        <w:rPr>
          <w:rFonts w:ascii="Calibri Light" w:hAnsi="Calibri Light" w:cs="Calibri Light"/>
          <w:color w:val="202528"/>
        </w:rPr>
        <w:t>d</w:t>
      </w:r>
      <w:r w:rsidR="00566FBB" w:rsidRPr="00550AE9">
        <w:rPr>
          <w:rFonts w:ascii="Calibri Light" w:hAnsi="Calibri Light" w:cs="Calibri Light"/>
          <w:color w:val="202528"/>
        </w:rPr>
        <w:t xml:space="preserve"> your child finding a large fecal mass in the rectum?</w:t>
      </w:r>
    </w:p>
    <w:p w14:paraId="60D298D5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</w:p>
    <w:p w14:paraId="0A3E0517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</w:t>
      </w:r>
    </w:p>
    <w:p w14:paraId="0855F171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ever examined</w:t>
      </w:r>
    </w:p>
    <w:p w14:paraId="641C245C" w14:textId="77777777" w:rsidR="00566FBB" w:rsidRPr="00550AE9" w:rsidRDefault="00566FBB" w:rsidP="00566FBB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6ABD2FC" w14:textId="77777777" w:rsidR="00566FBB" w:rsidRDefault="00566FBB" w:rsidP="00566FBB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8C9E72A" w14:textId="77777777" w:rsidR="00566FBB" w:rsidRPr="00566FBB" w:rsidRDefault="00566FBB" w:rsidP="00566FBB">
      <w:pPr>
        <w:rPr>
          <w:rFonts w:ascii="Calibri Light" w:hAnsi="Calibri Light" w:cs="Calibri Light"/>
        </w:rPr>
      </w:pPr>
    </w:p>
    <w:p w14:paraId="64B5F306" w14:textId="77777777" w:rsidR="00F02BEE" w:rsidRDefault="00566FBB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</w:pPr>
      <w:r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 xml:space="preserve">IN THE LAST </w:t>
      </w:r>
      <w:r w:rsidRPr="00550AE9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MONTH</w:t>
      </w:r>
      <w:r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:</w:t>
      </w:r>
    </w:p>
    <w:p w14:paraId="333912EF" w14:textId="62485AA6" w:rsidR="00695EC8" w:rsidRDefault="00695EC8" w:rsidP="00695EC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often does your child poop?</w:t>
      </w:r>
    </w:p>
    <w:p w14:paraId="2F9827ED" w14:textId="77777777" w:rsidR="00695EC8" w:rsidRDefault="00063CC2" w:rsidP="00695EC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S</w:t>
      </w:r>
      <w:r w:rsidR="00695EC8">
        <w:rPr>
          <w:rFonts w:ascii="Calibri Light" w:hAnsi="Calibri Light" w:cs="Calibri Light"/>
          <w:color w:val="202528"/>
        </w:rPr>
        <w:t>everal times a day</w:t>
      </w:r>
    </w:p>
    <w:p w14:paraId="7B408569" w14:textId="77777777" w:rsidR="00695EC8" w:rsidRDefault="00063CC2" w:rsidP="00695EC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nce a day or e</w:t>
      </w:r>
      <w:r w:rsidR="00695EC8">
        <w:rPr>
          <w:rFonts w:ascii="Calibri Light" w:hAnsi="Calibri Light" w:cs="Calibri Light"/>
          <w:color w:val="202528"/>
        </w:rPr>
        <w:t>very other day</w:t>
      </w:r>
    </w:p>
    <w:p w14:paraId="754B16EF" w14:textId="77777777" w:rsidR="00695EC8" w:rsidRDefault="00695EC8" w:rsidP="00695EC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-2 times a week or less often</w:t>
      </w:r>
    </w:p>
    <w:p w14:paraId="5CBBD086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C3B8EB4" w14:textId="77777777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917BFD">
        <w:rPr>
          <w:rFonts w:ascii="Calibri Light" w:hAnsi="Calibri Light" w:cs="Calibri Light"/>
          <w:color w:val="202528"/>
        </w:rPr>
        <w:t xml:space="preserve">Please estimate how many </w:t>
      </w:r>
      <w:r w:rsidR="00F72013">
        <w:rPr>
          <w:rFonts w:ascii="Calibri Light" w:hAnsi="Calibri Light" w:cs="Calibri Light"/>
          <w:color w:val="202528"/>
        </w:rPr>
        <w:t>poops</w:t>
      </w:r>
      <w:r w:rsidRPr="00917BFD">
        <w:rPr>
          <w:rFonts w:ascii="Calibri Light" w:hAnsi="Calibri Light" w:cs="Calibri Light"/>
          <w:color w:val="202528"/>
        </w:rPr>
        <w:t xml:space="preserve"> a day your child has</w:t>
      </w:r>
    </w:p>
    <w:p w14:paraId="03DE6A0F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 time a day</w:t>
      </w:r>
    </w:p>
    <w:p w14:paraId="06976CB0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day</w:t>
      </w:r>
    </w:p>
    <w:p w14:paraId="7A3147FE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4FA3D3F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5B083600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650C7477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day</w:t>
      </w:r>
    </w:p>
    <w:p w14:paraId="29DCEA99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day</w:t>
      </w:r>
    </w:p>
    <w:p w14:paraId="1B20C29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8 times a day</w:t>
      </w:r>
    </w:p>
    <w:p w14:paraId="52D671AD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9 times a day</w:t>
      </w:r>
    </w:p>
    <w:p w14:paraId="07D3CAA0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0 times a day</w:t>
      </w:r>
    </w:p>
    <w:p w14:paraId="63110842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1 times a day</w:t>
      </w:r>
    </w:p>
    <w:p w14:paraId="1F76A54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re than 12 times a day</w:t>
      </w:r>
    </w:p>
    <w:p w14:paraId="25AFF581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6A6A25BC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5368F44" w14:textId="0CCA72F7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</w:t>
      </w:r>
      <w:r w:rsidR="00AC2A20">
        <w:rPr>
          <w:rFonts w:ascii="Calibri Light" w:hAnsi="Calibri Light" w:cs="Calibri Light"/>
          <w:color w:val="202528"/>
        </w:rPr>
        <w:t>r</w:t>
      </w:r>
      <w:r>
        <w:rPr>
          <w:rFonts w:ascii="Calibri Light" w:hAnsi="Calibri Light" w:cs="Calibri Light"/>
          <w:color w:val="202528"/>
        </w:rPr>
        <w:t xml:space="preserve"> child poops</w:t>
      </w:r>
    </w:p>
    <w:p w14:paraId="1922E1BF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week</w:t>
      </w:r>
    </w:p>
    <w:p w14:paraId="6A3B1F25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week</w:t>
      </w:r>
    </w:p>
    <w:p w14:paraId="7926C892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5FE98C16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1DB01C5C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083CAC46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1AA9AB69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A219489" w14:textId="4DA92D58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r child poops</w:t>
      </w:r>
    </w:p>
    <w:p w14:paraId="754C5137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week</w:t>
      </w:r>
    </w:p>
    <w:p w14:paraId="0BD49828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Once a week </w:t>
      </w:r>
    </w:p>
    <w:p w14:paraId="75DDDCAB" w14:textId="77777777" w:rsidR="006118F2" w:rsidRDefault="006118F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Less than once a week</w:t>
      </w:r>
    </w:p>
    <w:p w14:paraId="5B67776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2B5D21E8" w14:textId="77777777" w:rsidR="00695EC8" w:rsidRDefault="00695EC8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EEA998C" w14:textId="77777777" w:rsidR="006118F2" w:rsidRDefault="006118F2" w:rsidP="006118F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791168A5" w14:textId="77777777" w:rsidR="006118F2" w:rsidRDefault="006118F2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BE88B83" w14:textId="6E3D6AF9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it ever hurt when your child poops?</w:t>
      </w:r>
    </w:p>
    <w:p w14:paraId="133CE6F3" w14:textId="0E63AA5E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2274C142" w14:textId="0FCEEB9A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7426D7AA" w14:textId="61D816CD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112C9B08" w14:textId="61D37B3B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7444890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11A0A12B" w14:textId="77777777" w:rsidR="00AE6F58" w:rsidRP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A53B4FA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hard poops?</w:t>
      </w:r>
    </w:p>
    <w:p w14:paraId="5852CA2A" w14:textId="42EE0AAE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7B2283F2" w14:textId="0953F86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762CE12F" w14:textId="6AED1FED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32C7B519" w14:textId="3B71C18F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327B3EA6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3D1F337B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106D2F7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unusually large poops (with a large diameter, unusually thick for the child’s age)?</w:t>
      </w:r>
    </w:p>
    <w:p w14:paraId="2DD85367" w14:textId="4999BF6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5F04720E" w14:textId="37F3989A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4898628B" w14:textId="4BFC5D18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19095813" w14:textId="65F890C1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68481C2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472B36F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F5A9FDC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actively postpone or hold in their poops?</w:t>
      </w:r>
    </w:p>
    <w:p w14:paraId="02B3A28D" w14:textId="50A71F3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406FB6CA" w14:textId="1CF039EF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18C44CBD" w14:textId="1939C3E1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3DC0A19D" w14:textId="4954F109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2204CB4B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2CF7CC1F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395E8CDD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FB751B">
        <w:rPr>
          <w:rFonts w:ascii="Calibri Light" w:hAnsi="Calibri Light" w:cs="Calibri Light"/>
          <w:noProof/>
          <w:color w:val="202528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43F97BE" wp14:editId="16ACF3F2">
                <wp:simplePos x="0" y="0"/>
                <wp:positionH relativeFrom="column">
                  <wp:posOffset>858982</wp:posOffset>
                </wp:positionH>
                <wp:positionV relativeFrom="paragraph">
                  <wp:posOffset>144722</wp:posOffset>
                </wp:positionV>
                <wp:extent cx="1177290" cy="311150"/>
                <wp:effectExtent l="0" t="0" r="381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7290" cy="311150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5E4AB" w14:textId="77777777" w:rsidR="00AE6F58" w:rsidRPr="00FB751B" w:rsidRDefault="00AE6F58" w:rsidP="00AE6F58">
                            <w:pPr>
                              <w:jc w:val="center"/>
                              <w:rPr>
                                <w:color w:val="FFFFFF" w:themeColor="background1"/>
                                <w:sz w:val="30"/>
                                <w:szCs w:val="30"/>
                                <w:lang w:val="sv-SE"/>
                              </w:rPr>
                            </w:pPr>
                            <w:r w:rsidRPr="00FB751B">
                              <w:rPr>
                                <w:color w:val="FFFFFF" w:themeColor="background1"/>
                                <w:sz w:val="30"/>
                                <w:szCs w:val="30"/>
                              </w:rPr>
                              <w:t>Hard poops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043F97BE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67.65pt;margin-top:11.4pt;width:92.7pt;height:24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" fillcolor="#ff5050" stroked="f">
                <v:textbox>
                  <w:txbxContent>
                    <w:p w14:paraId="2325E4AB" w14:textId="77777777" w:rsidR="00AE6F58" w:rsidRPr="00FB751B" w:rsidRDefault="00AE6F58" w:rsidP="00AE6F58">
                      <w:pPr>
                        <w:jc w:val="center"/>
                        <w:rPr>
                          <w:color w:val="FFFFFF" w:themeColor="background1"/>
                          <w:sz w:val="30"/>
                          <w:szCs w:val="30"/>
                          <w:lang w:val="sv-SE"/>
                        </w:rPr>
                      </w:pPr>
                      <w:r w:rsidRPr="00FB751B">
                        <w:rPr>
                          <w:color w:val="FFFFFF" w:themeColor="background1"/>
                          <w:sz w:val="30"/>
                          <w:szCs w:val="30"/>
                        </w:rPr>
                        <w:t>Hard poops!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3E92">
        <w:rPr>
          <w:rFonts w:ascii="Calibri Light" w:hAnsi="Calibri Light" w:cs="Calibri Light"/>
          <w:noProof/>
          <w:lang w:val="sv-SE" w:eastAsia="sv-SE"/>
        </w:rPr>
        <w:drawing>
          <wp:anchor distT="0" distB="0" distL="0" distR="0" simplePos="0" relativeHeight="251659264" behindDoc="0" locked="0" layoutInCell="1" allowOverlap="1" wp14:anchorId="04174CEE" wp14:editId="0CEEFAEA">
            <wp:simplePos x="0" y="0"/>
            <wp:positionH relativeFrom="page">
              <wp:posOffset>920577</wp:posOffset>
            </wp:positionH>
            <wp:positionV relativeFrom="paragraph">
              <wp:posOffset>11488</wp:posOffset>
            </wp:positionV>
            <wp:extent cx="3180444" cy="3555501"/>
            <wp:effectExtent l="0" t="0" r="1270" b="6985"/>
            <wp:wrapNone/>
            <wp:docPr id="306" name="Image 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 30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0444" cy="35555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4EDEB0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BC1EF10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9FD0CA7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BDB6CAF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BE565E5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A82C076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51E202C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FC4FF65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3867D24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97B9171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strain and cry for more than 10 minutes when trying to poop?</w:t>
      </w:r>
    </w:p>
    <w:p w14:paraId="04875AD8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Yes, ongoing problems </w:t>
      </w:r>
    </w:p>
    <w:p w14:paraId="57B4CC2F" w14:textId="77777777" w:rsidR="00AE6F58" w:rsidRDefault="00D104AA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, my child had previous problems</w:t>
      </w:r>
    </w:p>
    <w:p w14:paraId="4E0A1E5C" w14:textId="77777777" w:rsidR="00D104AA" w:rsidRDefault="00D104AA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</w:t>
      </w:r>
    </w:p>
    <w:p w14:paraId="753B8FDA" w14:textId="77777777" w:rsidR="00A02710" w:rsidRPr="00A02710" w:rsidRDefault="00A02710" w:rsidP="00A0271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90A95A2" w14:textId="6779080B" w:rsidR="00D104AA" w:rsidRDefault="00D104AA" w:rsidP="00D104AA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How would you describe your </w:t>
      </w:r>
      <w:r w:rsidRPr="002A0883">
        <w:rPr>
          <w:rFonts w:ascii="Calibri Light" w:hAnsi="Calibri Light" w:cs="Calibri Light"/>
          <w:color w:val="202528"/>
        </w:rPr>
        <w:t>child’s</w:t>
      </w:r>
      <w:r w:rsidR="00745F83">
        <w:rPr>
          <w:rFonts w:ascii="Calibri Light" w:hAnsi="Calibri Light" w:cs="Calibri Light"/>
          <w:color w:val="202528"/>
        </w:rPr>
        <w:t xml:space="preserve"> poops</w:t>
      </w:r>
      <w:r w:rsidRPr="002A0883">
        <w:rPr>
          <w:rFonts w:ascii="Calibri Light" w:hAnsi="Calibri Light" w:cs="Calibri Light"/>
          <w:color w:val="202528"/>
        </w:rPr>
        <w:t xml:space="preserve"> </w:t>
      </w:r>
      <w:r w:rsidR="00AC2A20" w:rsidRPr="002A0883">
        <w:rPr>
          <w:rFonts w:ascii="Calibri Light" w:hAnsi="Calibri Light" w:cs="Calibri Light"/>
          <w:color w:val="202528"/>
        </w:rPr>
        <w:t>on</w:t>
      </w:r>
      <w:r>
        <w:rPr>
          <w:rFonts w:ascii="Calibri Light" w:hAnsi="Calibri Light" w:cs="Calibri Light"/>
          <w:color w:val="202528"/>
        </w:rPr>
        <w:t xml:space="preserve"> these occasions?</w:t>
      </w:r>
    </w:p>
    <w:p w14:paraId="761B3001" w14:textId="77777777" w:rsidR="00D104AA" w:rsidRDefault="00D104AA" w:rsidP="00D104AA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Hard </w:t>
      </w:r>
    </w:p>
    <w:p w14:paraId="0C0D937F" w14:textId="77777777" w:rsidR="00D104AA" w:rsidRDefault="00D104AA" w:rsidP="00D104AA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Soft or mushy</w:t>
      </w:r>
    </w:p>
    <w:p w14:paraId="7FE02FCC" w14:textId="77777777" w:rsidR="00D104AA" w:rsidRDefault="00D104AA" w:rsidP="00D104AA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Stools are not passed</w:t>
      </w:r>
    </w:p>
    <w:p w14:paraId="56969BF2" w14:textId="77777777" w:rsidR="00A02710" w:rsidRPr="00A02710" w:rsidRDefault="00A02710" w:rsidP="00A0271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AE9700C" w14:textId="77777777" w:rsidR="00D104AA" w:rsidRDefault="00D104AA" w:rsidP="00D104AA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have problems with gas</w:t>
      </w:r>
      <w:r w:rsidR="007E3A14">
        <w:rPr>
          <w:rFonts w:ascii="Calibri Light" w:hAnsi="Calibri Light" w:cs="Calibri Light"/>
          <w:color w:val="202528"/>
        </w:rPr>
        <w:t xml:space="preserve"> (flatulence)</w:t>
      </w:r>
      <w:r>
        <w:rPr>
          <w:rFonts w:ascii="Calibri Light" w:hAnsi="Calibri Light" w:cs="Calibri Light"/>
          <w:color w:val="202528"/>
        </w:rPr>
        <w:t>?</w:t>
      </w:r>
    </w:p>
    <w:p w14:paraId="187C7419" w14:textId="77777777" w:rsidR="00D104AA" w:rsidRDefault="00D104AA" w:rsidP="00D104AA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3-7 days a week</w:t>
      </w:r>
    </w:p>
    <w:p w14:paraId="797EA0BF" w14:textId="77777777" w:rsidR="00D104AA" w:rsidRDefault="00D104AA" w:rsidP="00D104AA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1-2 days a week</w:t>
      </w:r>
    </w:p>
    <w:p w14:paraId="09E9AC09" w14:textId="47CCF907" w:rsidR="00D104AA" w:rsidRDefault="00D104AA" w:rsidP="00D104AA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</w:t>
      </w:r>
      <w:r w:rsidR="00AC2A20">
        <w:rPr>
          <w:rFonts w:ascii="Calibri Light" w:hAnsi="Calibri Light" w:cs="Calibri Light"/>
        </w:rPr>
        <w:t>,</w:t>
      </w:r>
      <w:r>
        <w:rPr>
          <w:rFonts w:ascii="Calibri Light" w:hAnsi="Calibri Light" w:cs="Calibri Light"/>
        </w:rPr>
        <w:t xml:space="preserve"> but less than once a week (i.e. 1-3 times the last month)</w:t>
      </w:r>
    </w:p>
    <w:p w14:paraId="6479976E" w14:textId="77777777" w:rsidR="00D104AA" w:rsidRDefault="00D104AA" w:rsidP="00D104AA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27B33FB6" w14:textId="77777777" w:rsidR="00A02710" w:rsidRPr="00A02710" w:rsidRDefault="00A02710" w:rsidP="00A02710">
      <w:pPr>
        <w:rPr>
          <w:rFonts w:ascii="Calibri Light" w:hAnsi="Calibri Light" w:cs="Calibri Light"/>
        </w:rPr>
      </w:pPr>
    </w:p>
    <w:p w14:paraId="22A00069" w14:textId="29931363" w:rsidR="00A02710" w:rsidRDefault="00A02710" w:rsidP="00A02710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Does </w:t>
      </w:r>
      <w:r w:rsidR="00745F83">
        <w:rPr>
          <w:rFonts w:ascii="Calibri Light" w:hAnsi="Calibri Light" w:cs="Calibri Light"/>
        </w:rPr>
        <w:t>potty train</w:t>
      </w:r>
      <w:r w:rsidRPr="000C6B32">
        <w:rPr>
          <w:rFonts w:ascii="Calibri Light" w:hAnsi="Calibri Light" w:cs="Calibri Light"/>
        </w:rPr>
        <w:t>ing</w:t>
      </w:r>
      <w:r>
        <w:rPr>
          <w:rFonts w:ascii="Calibri Light" w:hAnsi="Calibri Light" w:cs="Calibri Light"/>
        </w:rPr>
        <w:t xml:space="preserve"> seem to reduce dissatisfaction in your baby?</w:t>
      </w:r>
    </w:p>
    <w:p w14:paraId="6F3C8712" w14:textId="0220F362" w:rsidR="00A02710" w:rsidRDefault="00A02710" w:rsidP="00A02710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0016AFF5" w14:textId="6976E5E8" w:rsidR="00A02710" w:rsidRDefault="00A02710" w:rsidP="00A02710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01690B92" w14:textId="39987F66" w:rsidR="00A02710" w:rsidRDefault="00A02710" w:rsidP="00A02710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35ED910B" w14:textId="1EBE62A3" w:rsidR="00A02710" w:rsidRDefault="00A02710" w:rsidP="00A02710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AC2A20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5E2328B" w14:textId="77777777" w:rsidR="00A02710" w:rsidRDefault="00A02710" w:rsidP="00A02710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01BA0213" w14:textId="77777777" w:rsidR="00A02710" w:rsidRDefault="00A02710" w:rsidP="00A027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t applicable, my baby isn’t dissatisfied</w:t>
      </w:r>
    </w:p>
    <w:p w14:paraId="57EE44E1" w14:textId="77777777" w:rsidR="00AE6F58" w:rsidRP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AD54B7F" w14:textId="77777777" w:rsidR="00AE6F58" w:rsidRPr="006118F2" w:rsidRDefault="00AE6F58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3BE3D3A" w14:textId="77777777" w:rsidR="00695EC8" w:rsidRPr="00695EC8" w:rsidRDefault="00695EC8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sectPr w:rsidR="00695EC8" w:rsidRPr="00695EC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E1C125D" w16cex:dateUtc="2024-05-29T18:53:00Z"/>
  <w16cex:commentExtensible w16cex:durableId="216DF19E" w16cex:dateUtc="2024-05-29T18:55:00Z"/>
  <w16cex:commentExtensible w16cex:durableId="55D207B2" w16cex:dateUtc="2024-06-02T09:04:00Z"/>
  <w16cex:commentExtensible w16cex:durableId="3DDC775C" w16cex:dateUtc="2024-05-29T19:04:00Z"/>
  <w16cex:commentExtensible w16cex:durableId="0FB240DA" w16cex:dateUtc="2024-06-02T09:07:00Z"/>
  <w16cex:commentExtensible w16cex:durableId="3A59424F" w16cex:dateUtc="2024-05-30T14:16:00Z"/>
  <w16cex:commentExtensible w16cex:durableId="1800B62F" w16cex:dateUtc="2024-06-02T0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F2AA9D3" w16cid:durableId="7E1C125D"/>
  <w16cid:commentId w16cid:paraId="6E2094C6" w16cid:durableId="216DF19E"/>
  <w16cid:commentId w16cid:paraId="5B3CC6DB" w16cid:durableId="55D207B2"/>
  <w16cid:commentId w16cid:paraId="2AF55676" w16cid:durableId="3DDC775C"/>
  <w16cid:commentId w16cid:paraId="4872B6D6" w16cid:durableId="0FB240DA"/>
  <w16cid:commentId w16cid:paraId="54EE25D1" w16cid:durableId="3A59424F"/>
  <w16cid:commentId w16cid:paraId="208D6113" w16cid:durableId="1800B62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342154" w14:textId="77777777" w:rsidR="007B0F43" w:rsidRDefault="007B0F43" w:rsidP="00790374">
      <w:pPr>
        <w:spacing w:after="0" w:line="240" w:lineRule="auto"/>
      </w:pPr>
      <w:r>
        <w:separator/>
      </w:r>
    </w:p>
  </w:endnote>
  <w:endnote w:type="continuationSeparator" w:id="0">
    <w:p w14:paraId="53236F27" w14:textId="77777777" w:rsidR="007B0F43" w:rsidRDefault="007B0F43" w:rsidP="0079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B76269" w14:textId="77777777" w:rsidR="007B0F43" w:rsidRDefault="007B0F43" w:rsidP="00790374">
      <w:pPr>
        <w:spacing w:after="0" w:line="240" w:lineRule="auto"/>
      </w:pPr>
      <w:r>
        <w:separator/>
      </w:r>
    </w:p>
  </w:footnote>
  <w:footnote w:type="continuationSeparator" w:id="0">
    <w:p w14:paraId="60CFAD55" w14:textId="77777777" w:rsidR="007B0F43" w:rsidRDefault="007B0F43" w:rsidP="007903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488D3E" w14:textId="77777777" w:rsidR="00790374" w:rsidRDefault="00790374">
    <w:pPr>
      <w:pStyle w:val="Sidhuvud"/>
    </w:pPr>
    <w:r>
      <w:t>BABITT questionnaire 9 months</w:t>
    </w:r>
  </w:p>
  <w:p w14:paraId="4E5F745D" w14:textId="77777777" w:rsidR="00790374" w:rsidRDefault="0079037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9413D9"/>
    <w:multiLevelType w:val="multilevel"/>
    <w:tmpl w:val="FDD45EF0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 w:cstheme="majorHAnsi" w:hint="default"/>
        <w:i w:val="0"/>
        <w:sz w:val="22"/>
        <w:szCs w:val="22"/>
        <w:lang w:val="en-US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74"/>
    <w:rsid w:val="000401EF"/>
    <w:rsid w:val="00063CC2"/>
    <w:rsid w:val="000A57EB"/>
    <w:rsid w:val="000C6B32"/>
    <w:rsid w:val="00167D3A"/>
    <w:rsid w:val="002370E9"/>
    <w:rsid w:val="0024077E"/>
    <w:rsid w:val="002A0883"/>
    <w:rsid w:val="002E70AD"/>
    <w:rsid w:val="003037A4"/>
    <w:rsid w:val="003A17AD"/>
    <w:rsid w:val="003A64AF"/>
    <w:rsid w:val="003C35FA"/>
    <w:rsid w:val="00423ABB"/>
    <w:rsid w:val="00473FF1"/>
    <w:rsid w:val="00482355"/>
    <w:rsid w:val="00487BCF"/>
    <w:rsid w:val="004D36B2"/>
    <w:rsid w:val="004D41B6"/>
    <w:rsid w:val="004E1637"/>
    <w:rsid w:val="005079B5"/>
    <w:rsid w:val="00566FBB"/>
    <w:rsid w:val="0057770A"/>
    <w:rsid w:val="005D3D97"/>
    <w:rsid w:val="005D599B"/>
    <w:rsid w:val="006118F2"/>
    <w:rsid w:val="00646323"/>
    <w:rsid w:val="00672BEF"/>
    <w:rsid w:val="00695EC8"/>
    <w:rsid w:val="00697269"/>
    <w:rsid w:val="00745F83"/>
    <w:rsid w:val="00790374"/>
    <w:rsid w:val="007A38F0"/>
    <w:rsid w:val="007B0F43"/>
    <w:rsid w:val="007E3A14"/>
    <w:rsid w:val="008206D6"/>
    <w:rsid w:val="009B4946"/>
    <w:rsid w:val="009C0751"/>
    <w:rsid w:val="009E441F"/>
    <w:rsid w:val="00A02710"/>
    <w:rsid w:val="00A72464"/>
    <w:rsid w:val="00A80A23"/>
    <w:rsid w:val="00AA6AD2"/>
    <w:rsid w:val="00AC2A20"/>
    <w:rsid w:val="00AC7C7E"/>
    <w:rsid w:val="00AE6F58"/>
    <w:rsid w:val="00AF1E45"/>
    <w:rsid w:val="00B13A7C"/>
    <w:rsid w:val="00B46B0B"/>
    <w:rsid w:val="00B54267"/>
    <w:rsid w:val="00C512FC"/>
    <w:rsid w:val="00D104AA"/>
    <w:rsid w:val="00D71AB5"/>
    <w:rsid w:val="00D755C2"/>
    <w:rsid w:val="00DA4884"/>
    <w:rsid w:val="00DC4B4C"/>
    <w:rsid w:val="00DF0726"/>
    <w:rsid w:val="00E14407"/>
    <w:rsid w:val="00E2378F"/>
    <w:rsid w:val="00E73016"/>
    <w:rsid w:val="00E872CF"/>
    <w:rsid w:val="00EB7001"/>
    <w:rsid w:val="00F02BEE"/>
    <w:rsid w:val="00F47D7C"/>
    <w:rsid w:val="00F72013"/>
    <w:rsid w:val="00F7669C"/>
    <w:rsid w:val="00FB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0F85F"/>
  <w15:chartTrackingRefBased/>
  <w15:docId w15:val="{1741C8A5-7170-4397-AE7C-6C602AA9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903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03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790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0374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790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0374"/>
    <w:rPr>
      <w:lang w:val="en-US"/>
    </w:rPr>
  </w:style>
  <w:style w:type="paragraph" w:styleId="Liststycke">
    <w:name w:val="List Paragraph"/>
    <w:basedOn w:val="Normal"/>
    <w:uiPriority w:val="1"/>
    <w:qFormat/>
    <w:rsid w:val="00AA6AD2"/>
    <w:pPr>
      <w:widowControl w:val="0"/>
      <w:autoSpaceDE w:val="0"/>
      <w:autoSpaceDN w:val="0"/>
      <w:spacing w:after="0" w:line="240" w:lineRule="auto"/>
      <w:ind w:left="179"/>
    </w:pPr>
    <w:rPr>
      <w:rFonts w:ascii="Segoe UI" w:eastAsia="Segoe UI" w:hAnsi="Segoe UI" w:cs="Segoe UI"/>
    </w:rPr>
  </w:style>
  <w:style w:type="paragraph" w:styleId="Brdtext">
    <w:name w:val="Body Text"/>
    <w:basedOn w:val="Normal"/>
    <w:link w:val="BrdtextChar"/>
    <w:uiPriority w:val="1"/>
    <w:qFormat/>
    <w:rsid w:val="00AA6AD2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  <w:sz w:val="14"/>
      <w:szCs w:val="14"/>
    </w:rPr>
  </w:style>
  <w:style w:type="character" w:customStyle="1" w:styleId="BrdtextChar">
    <w:name w:val="Brödtext Char"/>
    <w:basedOn w:val="Standardstycketeckensnitt"/>
    <w:link w:val="Brdtext"/>
    <w:uiPriority w:val="1"/>
    <w:rsid w:val="00AA6AD2"/>
    <w:rPr>
      <w:rFonts w:ascii="Segoe UI" w:eastAsia="Segoe UI" w:hAnsi="Segoe UI" w:cs="Segoe UI"/>
      <w:sz w:val="14"/>
      <w:szCs w:val="14"/>
      <w:lang w:val="en-US"/>
    </w:rPr>
  </w:style>
  <w:style w:type="paragraph" w:customStyle="1" w:styleId="TableParagraph">
    <w:name w:val="Table Paragraph"/>
    <w:basedOn w:val="Normal"/>
    <w:uiPriority w:val="1"/>
    <w:qFormat/>
    <w:rsid w:val="00F02BEE"/>
    <w:pPr>
      <w:widowControl w:val="0"/>
      <w:autoSpaceDE w:val="0"/>
      <w:autoSpaceDN w:val="0"/>
      <w:spacing w:before="88" w:after="0" w:line="240" w:lineRule="auto"/>
      <w:ind w:left="84"/>
    </w:pPr>
    <w:rPr>
      <w:rFonts w:ascii="Segoe UI" w:eastAsia="Segoe UI" w:hAnsi="Segoe UI" w:cs="Segoe UI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73FF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73FF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73FF1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3FF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3FF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73FF1"/>
    <w:pPr>
      <w:spacing w:after="0" w:line="240" w:lineRule="auto"/>
    </w:pPr>
    <w:rPr>
      <w:lang w:val="en-US"/>
    </w:rPr>
  </w:style>
  <w:style w:type="character" w:styleId="Hyperlnk">
    <w:name w:val="Hyperlink"/>
    <w:basedOn w:val="Standardstycketeckensnitt"/>
    <w:uiPriority w:val="99"/>
    <w:unhideWhenUsed/>
    <w:rsid w:val="00AC2A20"/>
    <w:rPr>
      <w:color w:val="0563C1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C2A20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82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23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60</Words>
  <Characters>8800</Characters>
  <Application>Microsoft Office Word</Application>
  <DocSecurity>0</DocSecurity>
  <Lines>73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on Anna /Vårdcentral Tisken /Falun</dc:creator>
  <cp:keywords/>
  <dc:description/>
  <cp:lastModifiedBy>Anna Leijon</cp:lastModifiedBy>
  <cp:revision>2</cp:revision>
  <dcterms:created xsi:type="dcterms:W3CDTF">2024-09-06T07:15:00Z</dcterms:created>
  <dcterms:modified xsi:type="dcterms:W3CDTF">2024-09-06T07:15:00Z</dcterms:modified>
</cp:coreProperties>
</file>